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4AE08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Title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Prevalence and burden of multiple sclerosis-related fatigue: a systematic literature review </w:t>
      </w:r>
    </w:p>
    <w:p w14:paraId="5E6539C1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Authors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Abril Oliva Ramirez, MEpi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Alexander Keenan, MA, M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Olivia Kalau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Evelyn Worthingto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Lucas Cohe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Sumeet Singh, MSc, R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6C657A93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EVERSANA, Burlington, Ontario, Canada </w:t>
      </w:r>
    </w:p>
    <w:p w14:paraId="0C1C54F6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Health Economics and Market Access, Janssen Research &amp; Development, LLC, Titusville, NJ, USA</w:t>
      </w:r>
    </w:p>
    <w:p w14:paraId="35F42913" w14:textId="77777777" w:rsidR="00384680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_Hlk41048262"/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Corresponding author: Alexander Keenan, </w:t>
      </w:r>
      <w:hyperlink r:id="rId11" w:history="1">
        <w:r w:rsidRPr="00E55FEC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AKeenan1@its.jnj.com</w:t>
        </w:r>
      </w:hyperlink>
      <w:r w:rsidRPr="00592C6F">
        <w:rPr>
          <w:rFonts w:ascii="Times New Roman" w:eastAsiaTheme="minorHAnsi" w:hAnsi="Times New Roman" w:cs="Times New Roman"/>
          <w:sz w:val="24"/>
          <w:szCs w:val="24"/>
        </w:rPr>
        <w:t>, Janssen Scientific Affairs Titusville, NJ, USA</w:t>
      </w:r>
      <w:bookmarkEnd w:id="0"/>
    </w:p>
    <w:p w14:paraId="1850217E" w14:textId="5CBEFAA4" w:rsidR="00384680" w:rsidRDefault="00384680" w:rsidP="00F55112">
      <w:pPr>
        <w:pStyle w:val="Heading2"/>
        <w:rPr>
          <w:rFonts w:ascii="Times New Roman" w:hAnsi="Times New Roman" w:cs="Times New Roman"/>
          <w:sz w:val="28"/>
          <w:szCs w:val="28"/>
        </w:rPr>
      </w:pPr>
    </w:p>
    <w:p w14:paraId="25A2409E" w14:textId="5C95BB79" w:rsidR="00384680" w:rsidRDefault="00384680" w:rsidP="00384680"/>
    <w:p w14:paraId="3E949B87" w14:textId="77777777" w:rsidR="00384680" w:rsidRDefault="00384680" w:rsidP="00384680">
      <w:pPr>
        <w:sectPr w:rsidR="00384680" w:rsidSect="00384680">
          <w:headerReference w:type="default" r:id="rId12"/>
          <w:footerReference w:type="default" r:id="rId13"/>
          <w:pgSz w:w="12240" w:h="15840" w:code="1"/>
          <w:pgMar w:top="1440" w:right="1440" w:bottom="1440" w:left="1440" w:header="432" w:footer="144" w:gutter="0"/>
          <w:cols w:space="708"/>
          <w:docGrid w:linePitch="360"/>
        </w:sectPr>
      </w:pPr>
    </w:p>
    <w:p w14:paraId="0F3BFE8B" w14:textId="6F6890AD" w:rsidR="00925F82" w:rsidRPr="00384680" w:rsidRDefault="00102352" w:rsidP="00384680">
      <w:pPr>
        <w:pStyle w:val="Heading2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84680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Economic studies </w:t>
      </w:r>
      <w:r w:rsidR="008E61C8">
        <w:rPr>
          <w:rFonts w:ascii="Times New Roman" w:hAnsi="Times New Roman" w:cs="Times New Roman"/>
          <w:b/>
          <w:bCs/>
          <w:sz w:val="28"/>
          <w:szCs w:val="28"/>
        </w:rPr>
        <w:t xml:space="preserve">reporting fatigue as a </w:t>
      </w:r>
      <w:r w:rsidRPr="00384680">
        <w:rPr>
          <w:rFonts w:ascii="Times New Roman" w:hAnsi="Times New Roman" w:cs="Times New Roman"/>
          <w:b/>
          <w:bCs/>
          <w:sz w:val="28"/>
          <w:szCs w:val="28"/>
        </w:rPr>
        <w:t xml:space="preserve">linear </w:t>
      </w:r>
      <w:r w:rsidR="008E61C8">
        <w:rPr>
          <w:rFonts w:ascii="Times New Roman" w:hAnsi="Times New Roman" w:cs="Times New Roman"/>
          <w:b/>
          <w:bCs/>
          <w:sz w:val="28"/>
          <w:szCs w:val="28"/>
        </w:rPr>
        <w:t>variable</w:t>
      </w:r>
    </w:p>
    <w:p w14:paraId="626FE889" w14:textId="77777777" w:rsidR="00D52F20" w:rsidRDefault="00D52F20" w:rsidP="0010235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0271BB41" w14:textId="706C417C" w:rsidR="00102352" w:rsidRPr="0078062F" w:rsidRDefault="00102352" w:rsidP="0010235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8062F">
        <w:rPr>
          <w:rFonts w:ascii="Times New Roman" w:hAnsi="Times New Roman" w:cs="Times New Roman"/>
          <w:color w:val="auto"/>
          <w:sz w:val="24"/>
          <w:szCs w:val="24"/>
        </w:rPr>
        <w:t>Supplementary Table</w:t>
      </w:r>
      <w:r w:rsidR="008E61C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D516D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474A7D" w:rsidRPr="0078062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4A14B0"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 Baseline and study characteristics for economic studies </w:t>
      </w:r>
      <w:r w:rsidR="008E61C8">
        <w:rPr>
          <w:rFonts w:ascii="Times New Roman" w:hAnsi="Times New Roman" w:cs="Times New Roman"/>
          <w:color w:val="auto"/>
          <w:sz w:val="24"/>
          <w:szCs w:val="24"/>
        </w:rPr>
        <w:t>reporting fatigue as a linear variable</w:t>
      </w:r>
    </w:p>
    <w:tbl>
      <w:tblPr>
        <w:tblStyle w:val="TableGrid"/>
        <w:tblW w:w="13885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2127"/>
        <w:gridCol w:w="992"/>
        <w:gridCol w:w="992"/>
        <w:gridCol w:w="851"/>
        <w:gridCol w:w="1134"/>
        <w:gridCol w:w="992"/>
        <w:gridCol w:w="2833"/>
      </w:tblGrid>
      <w:tr w:rsidR="00925F82" w:rsidRPr="002A55E9" w14:paraId="531FD584" w14:textId="77777777" w:rsidTr="004D50EF">
        <w:trPr>
          <w:trHeight w:val="758"/>
        </w:trPr>
        <w:tc>
          <w:tcPr>
            <w:tcW w:w="1413" w:type="dxa"/>
          </w:tcPr>
          <w:p w14:paraId="2B3546B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417" w:type="dxa"/>
          </w:tcPr>
          <w:p w14:paraId="35E64BC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134" w:type="dxa"/>
          </w:tcPr>
          <w:p w14:paraId="5EF693DE" w14:textId="38F3DCBA" w:rsidR="00925F82" w:rsidRPr="002A55E9" w:rsidRDefault="00C14056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127" w:type="dxa"/>
          </w:tcPr>
          <w:p w14:paraId="3493A5C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992" w:type="dxa"/>
          </w:tcPr>
          <w:p w14:paraId="1F4BC65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years)</w:t>
            </w:r>
          </w:p>
        </w:tc>
        <w:tc>
          <w:tcPr>
            <w:tcW w:w="992" w:type="dxa"/>
          </w:tcPr>
          <w:p w14:paraId="3904EBE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%)</w:t>
            </w:r>
          </w:p>
        </w:tc>
        <w:tc>
          <w:tcPr>
            <w:tcW w:w="851" w:type="dxa"/>
          </w:tcPr>
          <w:p w14:paraId="0CDA867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 (%)</w:t>
            </w:r>
          </w:p>
        </w:tc>
        <w:tc>
          <w:tcPr>
            <w:tcW w:w="1134" w:type="dxa"/>
          </w:tcPr>
          <w:p w14:paraId="36642CC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Durations (years)</w:t>
            </w:r>
          </w:p>
        </w:tc>
        <w:tc>
          <w:tcPr>
            <w:tcW w:w="992" w:type="dxa"/>
          </w:tcPr>
          <w:p w14:paraId="3C16FA6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EDSS</w:t>
            </w:r>
          </w:p>
        </w:tc>
        <w:tc>
          <w:tcPr>
            <w:tcW w:w="2833" w:type="dxa"/>
          </w:tcPr>
          <w:p w14:paraId="5891240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925F82" w:rsidRPr="002A55E9" w14:paraId="0D59E16C" w14:textId="77777777" w:rsidTr="004D50EF">
        <w:trPr>
          <w:trHeight w:val="192"/>
        </w:trPr>
        <w:tc>
          <w:tcPr>
            <w:tcW w:w="1413" w:type="dxa"/>
            <w:vAlign w:val="center"/>
          </w:tcPr>
          <w:p w14:paraId="074F12E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Beier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9)</w:t>
            </w:r>
          </w:p>
        </w:tc>
        <w:tc>
          <w:tcPr>
            <w:tcW w:w="1417" w:type="dxa"/>
          </w:tcPr>
          <w:p w14:paraId="7F94FB9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SA</w:t>
            </w:r>
          </w:p>
        </w:tc>
        <w:tc>
          <w:tcPr>
            <w:tcW w:w="1134" w:type="dxa"/>
            <w:vAlign w:val="center"/>
          </w:tcPr>
          <w:p w14:paraId="11858BC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2127" w:type="dxa"/>
            <w:vAlign w:val="center"/>
          </w:tcPr>
          <w:p w14:paraId="4B4F3D29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longitudinal study</w:t>
            </w:r>
          </w:p>
        </w:tc>
        <w:tc>
          <w:tcPr>
            <w:tcW w:w="992" w:type="dxa"/>
            <w:vAlign w:val="center"/>
          </w:tcPr>
          <w:p w14:paraId="39EA23C3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3.0</w:t>
            </w:r>
          </w:p>
        </w:tc>
        <w:tc>
          <w:tcPr>
            <w:tcW w:w="992" w:type="dxa"/>
            <w:vAlign w:val="center"/>
          </w:tcPr>
          <w:p w14:paraId="666ACFD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3.0</w:t>
            </w:r>
          </w:p>
        </w:tc>
        <w:tc>
          <w:tcPr>
            <w:tcW w:w="851" w:type="dxa"/>
            <w:vAlign w:val="center"/>
          </w:tcPr>
          <w:p w14:paraId="2AB39F4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7.0</w:t>
            </w:r>
          </w:p>
        </w:tc>
        <w:tc>
          <w:tcPr>
            <w:tcW w:w="1134" w:type="dxa"/>
            <w:vAlign w:val="center"/>
          </w:tcPr>
          <w:p w14:paraId="47F2478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4.6</w:t>
            </w:r>
          </w:p>
        </w:tc>
        <w:tc>
          <w:tcPr>
            <w:tcW w:w="992" w:type="dxa"/>
            <w:vAlign w:val="center"/>
          </w:tcPr>
          <w:p w14:paraId="34AECCA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30ECF403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</w:t>
            </w:r>
          </w:p>
        </w:tc>
      </w:tr>
      <w:tr w:rsidR="00925F82" w:rsidRPr="002A55E9" w14:paraId="03C55C28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4C29A6E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Boe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Lunde (2014)</w:t>
            </w:r>
          </w:p>
        </w:tc>
        <w:tc>
          <w:tcPr>
            <w:tcW w:w="1417" w:type="dxa"/>
          </w:tcPr>
          <w:p w14:paraId="74F4CE5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134" w:type="dxa"/>
            <w:vAlign w:val="center"/>
          </w:tcPr>
          <w:p w14:paraId="6E9E064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2127" w:type="dxa"/>
            <w:vAlign w:val="center"/>
          </w:tcPr>
          <w:p w14:paraId="3F639DB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6BA58FA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2.7</w:t>
            </w:r>
          </w:p>
        </w:tc>
        <w:tc>
          <w:tcPr>
            <w:tcW w:w="992" w:type="dxa"/>
            <w:vAlign w:val="center"/>
          </w:tcPr>
          <w:p w14:paraId="4984D94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69.0</w:t>
            </w:r>
          </w:p>
        </w:tc>
        <w:tc>
          <w:tcPr>
            <w:tcW w:w="851" w:type="dxa"/>
            <w:vAlign w:val="center"/>
          </w:tcPr>
          <w:p w14:paraId="089049F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2.6</w:t>
            </w:r>
          </w:p>
        </w:tc>
        <w:tc>
          <w:tcPr>
            <w:tcW w:w="1134" w:type="dxa"/>
            <w:vAlign w:val="center"/>
          </w:tcPr>
          <w:p w14:paraId="2271718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8.9</w:t>
            </w:r>
          </w:p>
        </w:tc>
        <w:tc>
          <w:tcPr>
            <w:tcW w:w="992" w:type="dxa"/>
            <w:vAlign w:val="center"/>
          </w:tcPr>
          <w:p w14:paraId="751D0CC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767F113E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</w:t>
            </w:r>
          </w:p>
        </w:tc>
      </w:tr>
      <w:tr w:rsidR="00925F82" w:rsidRPr="002A55E9" w14:paraId="6CB47238" w14:textId="77777777" w:rsidTr="004D50EF">
        <w:trPr>
          <w:trHeight w:val="192"/>
        </w:trPr>
        <w:tc>
          <w:tcPr>
            <w:tcW w:w="1413" w:type="dxa"/>
            <w:vAlign w:val="center"/>
          </w:tcPr>
          <w:p w14:paraId="456D1BE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dde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5)</w:t>
            </w:r>
          </w:p>
        </w:tc>
        <w:tc>
          <w:tcPr>
            <w:tcW w:w="1417" w:type="dxa"/>
          </w:tcPr>
          <w:p w14:paraId="05D4880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34" w:type="dxa"/>
            <w:vAlign w:val="center"/>
          </w:tcPr>
          <w:p w14:paraId="4573018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center"/>
          </w:tcPr>
          <w:p w14:paraId="680D9BF6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longitudinal study</w:t>
            </w:r>
          </w:p>
        </w:tc>
        <w:tc>
          <w:tcPr>
            <w:tcW w:w="992" w:type="dxa"/>
            <w:vAlign w:val="center"/>
          </w:tcPr>
          <w:p w14:paraId="6D250DF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1.7</w:t>
            </w:r>
          </w:p>
        </w:tc>
        <w:tc>
          <w:tcPr>
            <w:tcW w:w="992" w:type="dxa"/>
            <w:vAlign w:val="center"/>
          </w:tcPr>
          <w:p w14:paraId="4196E37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5.0</w:t>
            </w:r>
          </w:p>
        </w:tc>
        <w:tc>
          <w:tcPr>
            <w:tcW w:w="851" w:type="dxa"/>
            <w:vAlign w:val="center"/>
          </w:tcPr>
          <w:p w14:paraId="54A1924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7.0</w:t>
            </w:r>
          </w:p>
        </w:tc>
        <w:tc>
          <w:tcPr>
            <w:tcW w:w="1134" w:type="dxa"/>
            <w:vAlign w:val="center"/>
          </w:tcPr>
          <w:p w14:paraId="5575177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5.0</w:t>
            </w:r>
          </w:p>
        </w:tc>
        <w:tc>
          <w:tcPr>
            <w:tcW w:w="992" w:type="dxa"/>
            <w:vAlign w:val="center"/>
          </w:tcPr>
          <w:p w14:paraId="0812052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.2</w:t>
            </w:r>
          </w:p>
        </w:tc>
        <w:tc>
          <w:tcPr>
            <w:tcW w:w="2833" w:type="dxa"/>
            <w:vAlign w:val="center"/>
          </w:tcPr>
          <w:p w14:paraId="365B6EBF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Employment status </w:t>
            </w:r>
          </w:p>
        </w:tc>
      </w:tr>
      <w:tr w:rsidR="00925F82" w:rsidRPr="002A55E9" w14:paraId="0F86E261" w14:textId="77777777" w:rsidTr="004D50EF">
        <w:trPr>
          <w:trHeight w:val="192"/>
        </w:trPr>
        <w:tc>
          <w:tcPr>
            <w:tcW w:w="1413" w:type="dxa"/>
            <w:vAlign w:val="center"/>
          </w:tcPr>
          <w:p w14:paraId="618ED09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rnero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</w:t>
            </w: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ontentti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18)*</w:t>
            </w:r>
            <w:proofErr w:type="gramEnd"/>
          </w:p>
        </w:tc>
        <w:tc>
          <w:tcPr>
            <w:tcW w:w="1417" w:type="dxa"/>
          </w:tcPr>
          <w:p w14:paraId="3EE43F3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134" w:type="dxa"/>
            <w:vAlign w:val="center"/>
          </w:tcPr>
          <w:p w14:paraId="5558FF9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2127" w:type="dxa"/>
            <w:vAlign w:val="center"/>
          </w:tcPr>
          <w:p w14:paraId="5251ED9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2C149A5D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2D72B9D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851" w:type="dxa"/>
            <w:vAlign w:val="center"/>
          </w:tcPr>
          <w:p w14:paraId="254FBDE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F35101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31B860D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0968AB78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Employment status </w:t>
            </w:r>
          </w:p>
        </w:tc>
      </w:tr>
      <w:tr w:rsidR="00925F82" w:rsidRPr="002A55E9" w14:paraId="09F5D52F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44A7572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hen (2019)</w:t>
            </w:r>
          </w:p>
        </w:tc>
        <w:tc>
          <w:tcPr>
            <w:tcW w:w="1417" w:type="dxa"/>
          </w:tcPr>
          <w:p w14:paraId="62C7BB6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vAlign w:val="center"/>
          </w:tcPr>
          <w:p w14:paraId="236C38E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211</w:t>
            </w:r>
          </w:p>
        </w:tc>
        <w:tc>
          <w:tcPr>
            <w:tcW w:w="2127" w:type="dxa"/>
            <w:vAlign w:val="center"/>
          </w:tcPr>
          <w:p w14:paraId="09CFC665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02FAC75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dark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69BD31D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</w:t>
            </w:r>
          </w:p>
        </w:tc>
        <w:tc>
          <w:tcPr>
            <w:tcW w:w="851" w:type="dxa"/>
            <w:vAlign w:val="center"/>
          </w:tcPr>
          <w:p w14:paraId="1A2EB10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3.5</w:t>
            </w:r>
          </w:p>
        </w:tc>
        <w:tc>
          <w:tcPr>
            <w:tcW w:w="1134" w:type="dxa"/>
            <w:vAlign w:val="center"/>
          </w:tcPr>
          <w:p w14:paraId="0C4AE7F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dark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30B1909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dark1"/>
                <w:position w:val="7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3" w:type="dxa"/>
            <w:vAlign w:val="center"/>
          </w:tcPr>
          <w:p w14:paraId="27051B5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, Work productivity</w:t>
            </w:r>
          </w:p>
        </w:tc>
      </w:tr>
      <w:tr w:rsidR="00925F82" w:rsidRPr="002A55E9" w14:paraId="783985B6" w14:textId="77777777" w:rsidTr="004D50EF">
        <w:trPr>
          <w:trHeight w:val="192"/>
        </w:trPr>
        <w:tc>
          <w:tcPr>
            <w:tcW w:w="1413" w:type="dxa"/>
            <w:vAlign w:val="center"/>
          </w:tcPr>
          <w:p w14:paraId="37002EF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Doesburg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18)*</w:t>
            </w:r>
            <w:proofErr w:type="gramEnd"/>
          </w:p>
        </w:tc>
        <w:tc>
          <w:tcPr>
            <w:tcW w:w="1417" w:type="dxa"/>
          </w:tcPr>
          <w:p w14:paraId="1D175B4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vAlign w:val="center"/>
          </w:tcPr>
          <w:p w14:paraId="2414A10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127" w:type="dxa"/>
            <w:vAlign w:val="center"/>
          </w:tcPr>
          <w:p w14:paraId="46738B20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59AD19D3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9.3</w:t>
            </w:r>
          </w:p>
        </w:tc>
        <w:tc>
          <w:tcPr>
            <w:tcW w:w="992" w:type="dxa"/>
            <w:vAlign w:val="center"/>
          </w:tcPr>
          <w:p w14:paraId="60C48D4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851" w:type="dxa"/>
            <w:vAlign w:val="center"/>
          </w:tcPr>
          <w:p w14:paraId="6F6C4CD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8.0</w:t>
            </w:r>
          </w:p>
        </w:tc>
        <w:tc>
          <w:tcPr>
            <w:tcW w:w="1134" w:type="dxa"/>
            <w:vAlign w:val="center"/>
          </w:tcPr>
          <w:p w14:paraId="28CC6D2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45837E9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609CBE33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Sick Leave</w:t>
            </w:r>
          </w:p>
        </w:tc>
      </w:tr>
      <w:tr w:rsidR="00925F82" w:rsidRPr="002A55E9" w14:paraId="06275119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51CB997E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Flensner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3)</w:t>
            </w:r>
          </w:p>
        </w:tc>
        <w:tc>
          <w:tcPr>
            <w:tcW w:w="1417" w:type="dxa"/>
          </w:tcPr>
          <w:p w14:paraId="0ACC52B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34" w:type="dxa"/>
            <w:vAlign w:val="center"/>
          </w:tcPr>
          <w:p w14:paraId="5B8DE51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2127" w:type="dxa"/>
            <w:vAlign w:val="center"/>
          </w:tcPr>
          <w:p w14:paraId="6D9A5614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54E53C5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7.5</w:t>
            </w:r>
          </w:p>
        </w:tc>
        <w:tc>
          <w:tcPr>
            <w:tcW w:w="992" w:type="dxa"/>
            <w:vAlign w:val="center"/>
          </w:tcPr>
          <w:p w14:paraId="7948D83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6.3</w:t>
            </w:r>
          </w:p>
        </w:tc>
        <w:tc>
          <w:tcPr>
            <w:tcW w:w="851" w:type="dxa"/>
            <w:vAlign w:val="center"/>
          </w:tcPr>
          <w:p w14:paraId="7A9B33B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2.8</w:t>
            </w:r>
          </w:p>
        </w:tc>
        <w:tc>
          <w:tcPr>
            <w:tcW w:w="1134" w:type="dxa"/>
            <w:vAlign w:val="center"/>
          </w:tcPr>
          <w:p w14:paraId="2F1C7C0E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72CFE6F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2CDBC528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pacity to work</w:t>
            </w:r>
          </w:p>
        </w:tc>
      </w:tr>
      <w:tr w:rsidR="00925F82" w:rsidRPr="002A55E9" w14:paraId="5D51AA2D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2D5EDD1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Forsli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8)</w:t>
            </w:r>
          </w:p>
        </w:tc>
        <w:tc>
          <w:tcPr>
            <w:tcW w:w="1417" w:type="dxa"/>
          </w:tcPr>
          <w:p w14:paraId="2B5466E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34" w:type="dxa"/>
            <w:vAlign w:val="center"/>
          </w:tcPr>
          <w:p w14:paraId="5FFC00C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127" w:type="dxa"/>
            <w:vAlign w:val="center"/>
          </w:tcPr>
          <w:p w14:paraId="61B5FAB3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Longitudinal</w:t>
            </w:r>
          </w:p>
        </w:tc>
        <w:tc>
          <w:tcPr>
            <w:tcW w:w="992" w:type="dxa"/>
            <w:vAlign w:val="center"/>
          </w:tcPr>
          <w:p w14:paraId="1D5F984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1.0</w:t>
            </w:r>
          </w:p>
        </w:tc>
        <w:tc>
          <w:tcPr>
            <w:tcW w:w="992" w:type="dxa"/>
            <w:vAlign w:val="center"/>
          </w:tcPr>
          <w:p w14:paraId="7761507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67.0</w:t>
            </w:r>
          </w:p>
        </w:tc>
        <w:tc>
          <w:tcPr>
            <w:tcW w:w="851" w:type="dxa"/>
            <w:vAlign w:val="center"/>
          </w:tcPr>
          <w:p w14:paraId="6B59481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3.0</w:t>
            </w:r>
          </w:p>
        </w:tc>
        <w:tc>
          <w:tcPr>
            <w:tcW w:w="1134" w:type="dxa"/>
            <w:vAlign w:val="center"/>
          </w:tcPr>
          <w:p w14:paraId="5B305AA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1.0</w:t>
            </w:r>
          </w:p>
        </w:tc>
        <w:tc>
          <w:tcPr>
            <w:tcW w:w="992" w:type="dxa"/>
            <w:vAlign w:val="center"/>
          </w:tcPr>
          <w:p w14:paraId="6913661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2840E9AF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Employment status </w:t>
            </w:r>
          </w:p>
        </w:tc>
      </w:tr>
      <w:tr w:rsidR="00925F82" w:rsidRPr="002A55E9" w14:paraId="7AB5DE76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20FA64C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Glanz (2012)</w:t>
            </w:r>
          </w:p>
        </w:tc>
        <w:tc>
          <w:tcPr>
            <w:tcW w:w="1417" w:type="dxa"/>
          </w:tcPr>
          <w:p w14:paraId="40F802E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34" w:type="dxa"/>
            <w:vAlign w:val="center"/>
          </w:tcPr>
          <w:p w14:paraId="05931F2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2127" w:type="dxa"/>
            <w:vAlign w:val="center"/>
          </w:tcPr>
          <w:p w14:paraId="781EAB20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a longitudinal study</w:t>
            </w:r>
          </w:p>
        </w:tc>
        <w:tc>
          <w:tcPr>
            <w:tcW w:w="992" w:type="dxa"/>
            <w:vAlign w:val="center"/>
          </w:tcPr>
          <w:p w14:paraId="4B97DEE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5.4</w:t>
            </w:r>
          </w:p>
        </w:tc>
        <w:tc>
          <w:tcPr>
            <w:tcW w:w="992" w:type="dxa"/>
            <w:vAlign w:val="center"/>
          </w:tcPr>
          <w:p w14:paraId="1C4F8D4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6.0</w:t>
            </w:r>
          </w:p>
        </w:tc>
        <w:tc>
          <w:tcPr>
            <w:tcW w:w="851" w:type="dxa"/>
            <w:vAlign w:val="center"/>
          </w:tcPr>
          <w:p w14:paraId="32EAACB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94.7</w:t>
            </w:r>
          </w:p>
        </w:tc>
        <w:tc>
          <w:tcPr>
            <w:tcW w:w="1134" w:type="dxa"/>
            <w:vAlign w:val="center"/>
          </w:tcPr>
          <w:p w14:paraId="6FF0A18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2.4</w:t>
            </w:r>
          </w:p>
        </w:tc>
        <w:tc>
          <w:tcPr>
            <w:tcW w:w="992" w:type="dxa"/>
            <w:vAlign w:val="center"/>
          </w:tcPr>
          <w:p w14:paraId="7D708E1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62087D25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Absenteeism, Presenteeism, Overall work impairment, Activity impairment</w:t>
            </w:r>
          </w:p>
        </w:tc>
      </w:tr>
      <w:tr w:rsidR="00925F82" w:rsidRPr="002A55E9" w14:paraId="18FE5144" w14:textId="77777777" w:rsidTr="004D50EF">
        <w:trPr>
          <w:trHeight w:val="181"/>
        </w:trPr>
        <w:tc>
          <w:tcPr>
            <w:tcW w:w="1413" w:type="dxa"/>
            <w:vAlign w:val="center"/>
          </w:tcPr>
          <w:p w14:paraId="2E2455E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lastRenderedPageBreak/>
              <w:t>Jonge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4)</w:t>
            </w:r>
          </w:p>
        </w:tc>
        <w:tc>
          <w:tcPr>
            <w:tcW w:w="1417" w:type="dxa"/>
          </w:tcPr>
          <w:p w14:paraId="430003F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vAlign w:val="center"/>
          </w:tcPr>
          <w:p w14:paraId="72A3EE8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127" w:type="dxa"/>
            <w:vAlign w:val="center"/>
          </w:tcPr>
          <w:p w14:paraId="16033AF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a longitudinal study</w:t>
            </w:r>
          </w:p>
        </w:tc>
        <w:tc>
          <w:tcPr>
            <w:tcW w:w="992" w:type="dxa"/>
            <w:vAlign w:val="center"/>
          </w:tcPr>
          <w:p w14:paraId="14F9E1E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</w:t>
            </w:r>
          </w:p>
        </w:tc>
        <w:tc>
          <w:tcPr>
            <w:tcW w:w="992" w:type="dxa"/>
            <w:vAlign w:val="center"/>
          </w:tcPr>
          <w:p w14:paraId="515D5D3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5.8</w:t>
            </w:r>
          </w:p>
        </w:tc>
        <w:tc>
          <w:tcPr>
            <w:tcW w:w="851" w:type="dxa"/>
            <w:vAlign w:val="center"/>
          </w:tcPr>
          <w:p w14:paraId="05CF286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  <w:tc>
          <w:tcPr>
            <w:tcW w:w="1134" w:type="dxa"/>
            <w:vAlign w:val="center"/>
          </w:tcPr>
          <w:p w14:paraId="774DF48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04AB85BD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.3</w:t>
            </w:r>
          </w:p>
        </w:tc>
        <w:tc>
          <w:tcPr>
            <w:tcW w:w="2833" w:type="dxa"/>
            <w:vAlign w:val="center"/>
          </w:tcPr>
          <w:p w14:paraId="43366646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Working hours </w:t>
            </w:r>
          </w:p>
        </w:tc>
      </w:tr>
      <w:tr w:rsidR="00925F82" w:rsidRPr="002A55E9" w14:paraId="550C8135" w14:textId="77777777" w:rsidTr="004D50EF">
        <w:trPr>
          <w:trHeight w:val="181"/>
        </w:trPr>
        <w:tc>
          <w:tcPr>
            <w:tcW w:w="1413" w:type="dxa"/>
          </w:tcPr>
          <w:p w14:paraId="6F805C4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oore (2013)</w:t>
            </w:r>
          </w:p>
        </w:tc>
        <w:tc>
          <w:tcPr>
            <w:tcW w:w="1417" w:type="dxa"/>
            <w:vAlign w:val="center"/>
          </w:tcPr>
          <w:p w14:paraId="2A60903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  <w:lang w:val="pt-BR"/>
              </w:rPr>
              <w:t>United Kingdom</w:t>
            </w:r>
          </w:p>
        </w:tc>
        <w:tc>
          <w:tcPr>
            <w:tcW w:w="1134" w:type="dxa"/>
            <w:vAlign w:val="center"/>
          </w:tcPr>
          <w:p w14:paraId="558A77F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2127" w:type="dxa"/>
            <w:vAlign w:val="center"/>
          </w:tcPr>
          <w:p w14:paraId="3C28DF40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07096DA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6.0</w:t>
            </w:r>
          </w:p>
        </w:tc>
        <w:tc>
          <w:tcPr>
            <w:tcW w:w="992" w:type="dxa"/>
            <w:vAlign w:val="center"/>
          </w:tcPr>
          <w:p w14:paraId="0FC0332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2.4</w:t>
            </w:r>
          </w:p>
        </w:tc>
        <w:tc>
          <w:tcPr>
            <w:tcW w:w="851" w:type="dxa"/>
            <w:vAlign w:val="center"/>
          </w:tcPr>
          <w:p w14:paraId="5B771B5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56.1</w:t>
            </w:r>
          </w:p>
        </w:tc>
        <w:tc>
          <w:tcPr>
            <w:tcW w:w="1134" w:type="dxa"/>
            <w:vAlign w:val="center"/>
          </w:tcPr>
          <w:p w14:paraId="0360869E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2.3</w:t>
            </w:r>
          </w:p>
        </w:tc>
        <w:tc>
          <w:tcPr>
            <w:tcW w:w="992" w:type="dxa"/>
            <w:vAlign w:val="center"/>
          </w:tcPr>
          <w:p w14:paraId="2918FCBE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.0</w:t>
            </w:r>
          </w:p>
        </w:tc>
        <w:tc>
          <w:tcPr>
            <w:tcW w:w="2833" w:type="dxa"/>
            <w:vAlign w:val="center"/>
          </w:tcPr>
          <w:p w14:paraId="3EA4D858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Employment status </w:t>
            </w:r>
          </w:p>
        </w:tc>
      </w:tr>
      <w:tr w:rsidR="00925F82" w:rsidRPr="002A55E9" w14:paraId="559CFE8B" w14:textId="77777777" w:rsidTr="004D50EF">
        <w:trPr>
          <w:trHeight w:val="181"/>
        </w:trPr>
        <w:tc>
          <w:tcPr>
            <w:tcW w:w="1413" w:type="dxa"/>
          </w:tcPr>
          <w:p w14:paraId="5BC5B4E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ess (</w:t>
            </w:r>
            <w:proofErr w:type="gram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018)*</w:t>
            </w:r>
            <w:proofErr w:type="gramEnd"/>
          </w:p>
        </w:tc>
        <w:tc>
          <w:tcPr>
            <w:tcW w:w="1417" w:type="dxa"/>
            <w:vAlign w:val="center"/>
          </w:tcPr>
          <w:p w14:paraId="4AB9FC4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Germany</w:t>
            </w:r>
          </w:p>
        </w:tc>
        <w:tc>
          <w:tcPr>
            <w:tcW w:w="1134" w:type="dxa"/>
            <w:vAlign w:val="center"/>
          </w:tcPr>
          <w:p w14:paraId="5C0FFB0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9</w:t>
            </w:r>
          </w:p>
        </w:tc>
        <w:tc>
          <w:tcPr>
            <w:tcW w:w="2127" w:type="dxa"/>
            <w:vAlign w:val="center"/>
          </w:tcPr>
          <w:p w14:paraId="6C1DD6BD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longitudinal study</w:t>
            </w:r>
          </w:p>
        </w:tc>
        <w:tc>
          <w:tcPr>
            <w:tcW w:w="992" w:type="dxa"/>
            <w:vAlign w:val="center"/>
          </w:tcPr>
          <w:p w14:paraId="4FC40E6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2F68E46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851" w:type="dxa"/>
            <w:vAlign w:val="center"/>
          </w:tcPr>
          <w:p w14:paraId="660E0CBE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440BB50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102BDB5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7D8AEC6D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Occupational disability</w:t>
            </w:r>
          </w:p>
        </w:tc>
      </w:tr>
      <w:tr w:rsidR="00925F82" w:rsidRPr="002A55E9" w14:paraId="69510C49" w14:textId="77777777" w:rsidTr="004D50EF">
        <w:trPr>
          <w:trHeight w:val="181"/>
        </w:trPr>
        <w:tc>
          <w:tcPr>
            <w:tcW w:w="1413" w:type="dxa"/>
          </w:tcPr>
          <w:p w14:paraId="02DDF88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ovolo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417" w:type="dxa"/>
            <w:vAlign w:val="center"/>
          </w:tcPr>
          <w:p w14:paraId="189451AD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nada</w:t>
            </w:r>
          </w:p>
        </w:tc>
        <w:tc>
          <w:tcPr>
            <w:tcW w:w="1134" w:type="dxa"/>
            <w:vAlign w:val="center"/>
          </w:tcPr>
          <w:p w14:paraId="0D0E0C4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2127" w:type="dxa"/>
            <w:vAlign w:val="center"/>
          </w:tcPr>
          <w:p w14:paraId="6EF9D3A3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/Retrospective</w:t>
            </w:r>
          </w:p>
        </w:tc>
        <w:tc>
          <w:tcPr>
            <w:tcW w:w="992" w:type="dxa"/>
            <w:vAlign w:val="center"/>
          </w:tcPr>
          <w:p w14:paraId="0138F7E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3.1</w:t>
            </w:r>
          </w:p>
        </w:tc>
        <w:tc>
          <w:tcPr>
            <w:tcW w:w="992" w:type="dxa"/>
            <w:vAlign w:val="center"/>
          </w:tcPr>
          <w:p w14:paraId="0189EFF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65.2</w:t>
            </w:r>
          </w:p>
        </w:tc>
        <w:tc>
          <w:tcPr>
            <w:tcW w:w="851" w:type="dxa"/>
            <w:vAlign w:val="center"/>
          </w:tcPr>
          <w:p w14:paraId="23C7BB4A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1.0</w:t>
            </w:r>
          </w:p>
        </w:tc>
        <w:tc>
          <w:tcPr>
            <w:tcW w:w="1134" w:type="dxa"/>
            <w:vAlign w:val="center"/>
          </w:tcPr>
          <w:p w14:paraId="4068BBB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.8</w:t>
            </w:r>
          </w:p>
        </w:tc>
        <w:tc>
          <w:tcPr>
            <w:tcW w:w="992" w:type="dxa"/>
            <w:vAlign w:val="center"/>
          </w:tcPr>
          <w:p w14:paraId="0CF6450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33" w:type="dxa"/>
            <w:vAlign w:val="center"/>
          </w:tcPr>
          <w:p w14:paraId="5EC2916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Employment status </w:t>
            </w:r>
          </w:p>
        </w:tc>
      </w:tr>
      <w:tr w:rsidR="00925F82" w:rsidRPr="002A55E9" w14:paraId="6BEA7E71" w14:textId="77777777" w:rsidTr="004D50EF">
        <w:trPr>
          <w:trHeight w:val="181"/>
        </w:trPr>
        <w:tc>
          <w:tcPr>
            <w:tcW w:w="1413" w:type="dxa"/>
          </w:tcPr>
          <w:p w14:paraId="65512DA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eese (2011)</w:t>
            </w:r>
          </w:p>
        </w:tc>
        <w:tc>
          <w:tcPr>
            <w:tcW w:w="1417" w:type="dxa"/>
            <w:vAlign w:val="center"/>
          </w:tcPr>
          <w:p w14:paraId="76503C8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Germany</w:t>
            </w:r>
          </w:p>
        </w:tc>
        <w:tc>
          <w:tcPr>
            <w:tcW w:w="1134" w:type="dxa"/>
            <w:vAlign w:val="center"/>
          </w:tcPr>
          <w:p w14:paraId="7F2FB68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2127" w:type="dxa"/>
            <w:vAlign w:val="center"/>
          </w:tcPr>
          <w:p w14:paraId="64793F3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1A7AFE6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1.7</w:t>
            </w:r>
          </w:p>
        </w:tc>
        <w:tc>
          <w:tcPr>
            <w:tcW w:w="992" w:type="dxa"/>
            <w:vAlign w:val="center"/>
          </w:tcPr>
          <w:p w14:paraId="7B7F15C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68.8</w:t>
            </w:r>
          </w:p>
        </w:tc>
        <w:tc>
          <w:tcPr>
            <w:tcW w:w="851" w:type="dxa"/>
            <w:vAlign w:val="center"/>
          </w:tcPr>
          <w:p w14:paraId="5572608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67.0</w:t>
            </w:r>
          </w:p>
        </w:tc>
        <w:tc>
          <w:tcPr>
            <w:tcW w:w="1134" w:type="dxa"/>
            <w:vAlign w:val="center"/>
          </w:tcPr>
          <w:p w14:paraId="1FED3B83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.1</w:t>
            </w:r>
          </w:p>
        </w:tc>
        <w:tc>
          <w:tcPr>
            <w:tcW w:w="992" w:type="dxa"/>
            <w:vAlign w:val="center"/>
          </w:tcPr>
          <w:p w14:paraId="6B10D3B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.5</w:t>
            </w:r>
          </w:p>
        </w:tc>
        <w:tc>
          <w:tcPr>
            <w:tcW w:w="2833" w:type="dxa"/>
            <w:vAlign w:val="center"/>
          </w:tcPr>
          <w:p w14:paraId="7F9756D1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conomic burden</w:t>
            </w:r>
          </w:p>
        </w:tc>
      </w:tr>
      <w:tr w:rsidR="00925F82" w:rsidRPr="002A55E9" w14:paraId="3B72CDAA" w14:textId="77777777" w:rsidTr="004D50EF">
        <w:trPr>
          <w:trHeight w:val="181"/>
        </w:trPr>
        <w:tc>
          <w:tcPr>
            <w:tcW w:w="1413" w:type="dxa"/>
          </w:tcPr>
          <w:p w14:paraId="1E01B24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trober (2018)</w:t>
            </w:r>
          </w:p>
        </w:tc>
        <w:tc>
          <w:tcPr>
            <w:tcW w:w="1417" w:type="dxa"/>
            <w:vAlign w:val="center"/>
          </w:tcPr>
          <w:p w14:paraId="4220558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USA</w:t>
            </w:r>
          </w:p>
        </w:tc>
        <w:tc>
          <w:tcPr>
            <w:tcW w:w="1134" w:type="dxa"/>
            <w:vAlign w:val="center"/>
          </w:tcPr>
          <w:p w14:paraId="6D7E2E27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127" w:type="dxa"/>
            <w:vAlign w:val="center"/>
          </w:tcPr>
          <w:p w14:paraId="1CBD6FA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longitudinal study</w:t>
            </w:r>
          </w:p>
        </w:tc>
        <w:tc>
          <w:tcPr>
            <w:tcW w:w="992" w:type="dxa"/>
            <w:vAlign w:val="center"/>
          </w:tcPr>
          <w:p w14:paraId="2A71194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4FE3C12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95.0</w:t>
            </w:r>
          </w:p>
        </w:tc>
        <w:tc>
          <w:tcPr>
            <w:tcW w:w="851" w:type="dxa"/>
            <w:vAlign w:val="center"/>
          </w:tcPr>
          <w:p w14:paraId="6F76323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2471262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23D236D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528E62D8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</w:t>
            </w:r>
          </w:p>
        </w:tc>
      </w:tr>
      <w:tr w:rsidR="00925F82" w:rsidRPr="002A55E9" w14:paraId="21E69420" w14:textId="77777777" w:rsidTr="004D50EF">
        <w:trPr>
          <w:trHeight w:val="181"/>
        </w:trPr>
        <w:tc>
          <w:tcPr>
            <w:tcW w:w="1413" w:type="dxa"/>
          </w:tcPr>
          <w:p w14:paraId="3E48BA6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iele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417" w:type="dxa"/>
            <w:vAlign w:val="center"/>
          </w:tcPr>
          <w:p w14:paraId="07235AA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vAlign w:val="center"/>
          </w:tcPr>
          <w:p w14:paraId="725AA29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127" w:type="dxa"/>
            <w:vAlign w:val="center"/>
          </w:tcPr>
          <w:p w14:paraId="1A1BA15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3108780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2CF11842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6</w:t>
            </w:r>
          </w:p>
        </w:tc>
        <w:tc>
          <w:tcPr>
            <w:tcW w:w="851" w:type="dxa"/>
            <w:vAlign w:val="center"/>
          </w:tcPr>
          <w:p w14:paraId="383C578C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7DF758D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vAlign w:val="center"/>
          </w:tcPr>
          <w:p w14:paraId="15183F2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2833" w:type="dxa"/>
            <w:vAlign w:val="center"/>
          </w:tcPr>
          <w:p w14:paraId="5E3B3ED7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</w:t>
            </w:r>
          </w:p>
        </w:tc>
      </w:tr>
      <w:tr w:rsidR="00925F82" w:rsidRPr="002A55E9" w14:paraId="2BB6AC26" w14:textId="77777777" w:rsidTr="004D50EF">
        <w:trPr>
          <w:trHeight w:val="181"/>
        </w:trPr>
        <w:tc>
          <w:tcPr>
            <w:tcW w:w="1413" w:type="dxa"/>
          </w:tcPr>
          <w:p w14:paraId="25CD572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iele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018)*</w:t>
            </w:r>
            <w:proofErr w:type="gramEnd"/>
          </w:p>
        </w:tc>
        <w:tc>
          <w:tcPr>
            <w:tcW w:w="1417" w:type="dxa"/>
            <w:vAlign w:val="center"/>
          </w:tcPr>
          <w:p w14:paraId="51966B75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1134" w:type="dxa"/>
            <w:vAlign w:val="center"/>
          </w:tcPr>
          <w:p w14:paraId="12A548FD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2127" w:type="dxa"/>
            <w:vAlign w:val="center"/>
          </w:tcPr>
          <w:p w14:paraId="69EDD17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 cut of longitudinal study</w:t>
            </w:r>
          </w:p>
        </w:tc>
        <w:tc>
          <w:tcPr>
            <w:tcW w:w="992" w:type="dxa"/>
            <w:vAlign w:val="center"/>
          </w:tcPr>
          <w:p w14:paraId="638903D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vAlign w:val="center"/>
          </w:tcPr>
          <w:p w14:paraId="1A64370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6.0</w:t>
            </w:r>
          </w:p>
        </w:tc>
        <w:tc>
          <w:tcPr>
            <w:tcW w:w="851" w:type="dxa"/>
            <w:vAlign w:val="center"/>
          </w:tcPr>
          <w:p w14:paraId="119EDF2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16E4BBE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</w:p>
        </w:tc>
        <w:tc>
          <w:tcPr>
            <w:tcW w:w="992" w:type="dxa"/>
            <w:vAlign w:val="center"/>
          </w:tcPr>
          <w:p w14:paraId="600A799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833" w:type="dxa"/>
            <w:vAlign w:val="center"/>
          </w:tcPr>
          <w:p w14:paraId="0CE797C9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, Presenteeism, Work ability, Work difficulties</w:t>
            </w:r>
          </w:p>
        </w:tc>
      </w:tr>
      <w:tr w:rsidR="00925F82" w:rsidRPr="002A55E9" w14:paraId="29A42BFF" w14:textId="77777777" w:rsidTr="004D50EF">
        <w:trPr>
          <w:trHeight w:val="181"/>
        </w:trPr>
        <w:tc>
          <w:tcPr>
            <w:tcW w:w="1413" w:type="dxa"/>
          </w:tcPr>
          <w:p w14:paraId="19F6F52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Gorp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1417" w:type="dxa"/>
            <w:vAlign w:val="center"/>
          </w:tcPr>
          <w:p w14:paraId="3227168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vAlign w:val="center"/>
          </w:tcPr>
          <w:p w14:paraId="2099336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2127" w:type="dxa"/>
            <w:vAlign w:val="center"/>
          </w:tcPr>
          <w:p w14:paraId="3056E7BE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  <w:vAlign w:val="center"/>
          </w:tcPr>
          <w:p w14:paraId="1105234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2.5</w:t>
            </w:r>
          </w:p>
        </w:tc>
        <w:tc>
          <w:tcPr>
            <w:tcW w:w="992" w:type="dxa"/>
            <w:vAlign w:val="center"/>
          </w:tcPr>
          <w:p w14:paraId="0D26A6D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7.3</w:t>
            </w:r>
          </w:p>
        </w:tc>
        <w:tc>
          <w:tcPr>
            <w:tcW w:w="851" w:type="dxa"/>
            <w:vAlign w:val="center"/>
          </w:tcPr>
          <w:p w14:paraId="1EDC713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9EFE0F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vAlign w:val="center"/>
          </w:tcPr>
          <w:p w14:paraId="5295132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R</w:t>
            </w:r>
            <w:r w:rsidRPr="002A55E9">
              <w:rPr>
                <w:rFonts w:ascii="Times New Roman" w:hAnsi="Times New Roman" w:cs="Times New Roman"/>
                <w:color w:val="000000" w:themeColor="text1"/>
                <w:position w:val="7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833" w:type="dxa"/>
            <w:vAlign w:val="center"/>
          </w:tcPr>
          <w:p w14:paraId="3C0BBED1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capability set</w:t>
            </w:r>
          </w:p>
        </w:tc>
      </w:tr>
      <w:tr w:rsidR="00925F82" w:rsidRPr="002A55E9" w14:paraId="346E9B40" w14:textId="77777777" w:rsidTr="004D50EF">
        <w:trPr>
          <w:trHeight w:val="181"/>
        </w:trPr>
        <w:tc>
          <w:tcPr>
            <w:tcW w:w="1413" w:type="dxa"/>
          </w:tcPr>
          <w:p w14:paraId="1A38A7D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Gorp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417" w:type="dxa"/>
            <w:vAlign w:val="center"/>
          </w:tcPr>
          <w:p w14:paraId="0A8B7A3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vAlign w:val="center"/>
          </w:tcPr>
          <w:p w14:paraId="23DB34D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2127" w:type="dxa"/>
            <w:vAlign w:val="center"/>
          </w:tcPr>
          <w:p w14:paraId="2B86044D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Longitudinal</w:t>
            </w:r>
          </w:p>
        </w:tc>
        <w:tc>
          <w:tcPr>
            <w:tcW w:w="992" w:type="dxa"/>
            <w:vAlign w:val="center"/>
          </w:tcPr>
          <w:p w14:paraId="4F5FD7A9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42.3</w:t>
            </w:r>
          </w:p>
        </w:tc>
        <w:tc>
          <w:tcPr>
            <w:tcW w:w="992" w:type="dxa"/>
            <w:vAlign w:val="center"/>
          </w:tcPr>
          <w:p w14:paraId="2AE1587F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2.3</w:t>
            </w:r>
          </w:p>
        </w:tc>
        <w:tc>
          <w:tcPr>
            <w:tcW w:w="851" w:type="dxa"/>
            <w:vAlign w:val="center"/>
          </w:tcPr>
          <w:p w14:paraId="220CBB6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5D7E5241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.6</w:t>
            </w:r>
          </w:p>
        </w:tc>
        <w:tc>
          <w:tcPr>
            <w:tcW w:w="992" w:type="dxa"/>
            <w:vAlign w:val="center"/>
          </w:tcPr>
          <w:p w14:paraId="522680C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.1</w:t>
            </w:r>
          </w:p>
        </w:tc>
        <w:tc>
          <w:tcPr>
            <w:tcW w:w="2833" w:type="dxa"/>
            <w:vAlign w:val="center"/>
          </w:tcPr>
          <w:p w14:paraId="2A26FAC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Employment status</w:t>
            </w:r>
          </w:p>
        </w:tc>
      </w:tr>
      <w:tr w:rsidR="00925F82" w:rsidRPr="002A55E9" w14:paraId="079DDBDB" w14:textId="77777777" w:rsidTr="004D50EF">
        <w:trPr>
          <w:trHeight w:val="181"/>
        </w:trPr>
        <w:tc>
          <w:tcPr>
            <w:tcW w:w="1413" w:type="dxa"/>
          </w:tcPr>
          <w:p w14:paraId="1246B7A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Wickström (2014)</w:t>
            </w:r>
          </w:p>
        </w:tc>
        <w:tc>
          <w:tcPr>
            <w:tcW w:w="1417" w:type="dxa"/>
            <w:vAlign w:val="center"/>
          </w:tcPr>
          <w:p w14:paraId="3DFF32A4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Sweden</w:t>
            </w:r>
          </w:p>
        </w:tc>
        <w:tc>
          <w:tcPr>
            <w:tcW w:w="1134" w:type="dxa"/>
            <w:vAlign w:val="center"/>
          </w:tcPr>
          <w:p w14:paraId="02469C4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2127" w:type="dxa"/>
            <w:vAlign w:val="center"/>
          </w:tcPr>
          <w:p w14:paraId="69E68D22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Longitudinal</w:t>
            </w:r>
          </w:p>
        </w:tc>
        <w:tc>
          <w:tcPr>
            <w:tcW w:w="992" w:type="dxa"/>
            <w:vAlign w:val="center"/>
          </w:tcPr>
          <w:p w14:paraId="4CC151C8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992" w:type="dxa"/>
            <w:vAlign w:val="center"/>
          </w:tcPr>
          <w:p w14:paraId="2F6B3CE0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73.9</w:t>
            </w:r>
          </w:p>
        </w:tc>
        <w:tc>
          <w:tcPr>
            <w:tcW w:w="851" w:type="dxa"/>
            <w:vAlign w:val="center"/>
          </w:tcPr>
          <w:p w14:paraId="400B2156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100</w:t>
            </w:r>
          </w:p>
        </w:tc>
        <w:tc>
          <w:tcPr>
            <w:tcW w:w="1134" w:type="dxa"/>
            <w:vAlign w:val="center"/>
          </w:tcPr>
          <w:p w14:paraId="060AB06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8.8</w:t>
            </w:r>
          </w:p>
        </w:tc>
        <w:tc>
          <w:tcPr>
            <w:tcW w:w="992" w:type="dxa"/>
            <w:vAlign w:val="center"/>
          </w:tcPr>
          <w:p w14:paraId="631EB9FB" w14:textId="77777777" w:rsidR="00925F82" w:rsidRPr="002A55E9" w:rsidRDefault="00925F82" w:rsidP="004D5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3.0</w:t>
            </w:r>
          </w:p>
        </w:tc>
        <w:tc>
          <w:tcPr>
            <w:tcW w:w="2833" w:type="dxa"/>
            <w:vAlign w:val="center"/>
          </w:tcPr>
          <w:p w14:paraId="2CD1CC78" w14:textId="77777777" w:rsidR="00925F82" w:rsidRPr="002A55E9" w:rsidRDefault="00925F82" w:rsidP="004D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Sickness benefits</w:t>
            </w:r>
          </w:p>
        </w:tc>
      </w:tr>
    </w:tbl>
    <w:p w14:paraId="6601A5E7" w14:textId="77777777" w:rsidR="00925F82" w:rsidRPr="002A55E9" w:rsidRDefault="00925F82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 xml:space="preserve">*Conference abstracts </w:t>
      </w:r>
    </w:p>
    <w:p w14:paraId="68467455" w14:textId="77777777" w:rsidR="00925F82" w:rsidRPr="002A55E9" w:rsidRDefault="00925F82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† Value not reported for overall cohort but is reported by respective subgroups</w:t>
      </w:r>
    </w:p>
    <w:p w14:paraId="71E9C821" w14:textId="77777777" w:rsidR="00925F82" w:rsidRPr="002A55E9" w:rsidRDefault="00925F82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‡ Median value reported by respective subgroups</w:t>
      </w:r>
    </w:p>
    <w:p w14:paraId="57B609D8" w14:textId="1A2F9FEA" w:rsidR="00925F82" w:rsidRPr="002A55E9" w:rsidRDefault="00925F82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§ Median value reported overall</w:t>
      </w:r>
    </w:p>
    <w:p w14:paraId="7DA4955B" w14:textId="063C3CDF" w:rsidR="00925F82" w:rsidRPr="002A55E9" w:rsidRDefault="00925F82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25F82" w:rsidRPr="002A55E9" w:rsidSect="00272290">
          <w:pgSz w:w="15840" w:h="12240" w:orient="landscape"/>
          <w:pgMar w:top="1440" w:right="1440" w:bottom="1440" w:left="1440" w:header="431" w:footer="142" w:gutter="0"/>
          <w:cols w:space="708"/>
          <w:docGrid w:linePitch="360"/>
        </w:sectPr>
      </w:pPr>
      <w:r w:rsidRPr="002A55E9">
        <w:rPr>
          <w:rFonts w:ascii="Times New Roman" w:hAnsi="Times New Roman" w:cs="Times New Roman"/>
          <w:sz w:val="24"/>
          <w:szCs w:val="24"/>
        </w:rPr>
        <w:t>Abbreviations: NR = Not reported, EDSS = Expanded Disability Status Scale, RRMS = relapsing-remitting multiple sclerosi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11FB">
        <w:rPr>
          <w:rFonts w:ascii="Times New Roman" w:hAnsi="Times New Roman" w:cs="Times New Roman"/>
          <w:sz w:val="24"/>
          <w:szCs w:val="24"/>
        </w:rPr>
        <w:t>.</w:t>
      </w:r>
    </w:p>
    <w:p w14:paraId="7D905917" w14:textId="6FAEFE09" w:rsidR="00221B39" w:rsidRPr="0078062F" w:rsidRDefault="00221B39" w:rsidP="00221B3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8062F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1D516D">
        <w:rPr>
          <w:rFonts w:ascii="Times New Roman" w:hAnsi="Times New Roman" w:cs="Times New Roman"/>
          <w:color w:val="auto"/>
          <w:sz w:val="24"/>
          <w:szCs w:val="24"/>
        </w:rPr>
        <w:t>5</w:t>
      </w:r>
      <w:r w:rsidR="00474A7D" w:rsidRPr="0078062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 Results for economic studies </w:t>
      </w:r>
      <w:r w:rsidR="008E61C8">
        <w:rPr>
          <w:rFonts w:ascii="Times New Roman" w:hAnsi="Times New Roman" w:cs="Times New Roman"/>
          <w:color w:val="auto"/>
          <w:sz w:val="24"/>
          <w:szCs w:val="24"/>
        </w:rPr>
        <w:t>reporting fatigue as a linear variable</w:t>
      </w:r>
      <w:r w:rsidR="008E61C8"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13887" w:type="dxa"/>
        <w:jc w:val="center"/>
        <w:tblLook w:val="04A0" w:firstRow="1" w:lastRow="0" w:firstColumn="1" w:lastColumn="0" w:noHBand="0" w:noVBand="1"/>
      </w:tblPr>
      <w:tblGrid>
        <w:gridCol w:w="1793"/>
        <w:gridCol w:w="1764"/>
        <w:gridCol w:w="977"/>
        <w:gridCol w:w="2751"/>
        <w:gridCol w:w="2912"/>
        <w:gridCol w:w="1510"/>
        <w:gridCol w:w="1288"/>
        <w:gridCol w:w="892"/>
      </w:tblGrid>
      <w:tr w:rsidR="00F71472" w:rsidRPr="002A55E9" w14:paraId="56ABCD75" w14:textId="77777777" w:rsidTr="00221B39">
        <w:trPr>
          <w:trHeight w:val="486"/>
          <w:jc w:val="center"/>
        </w:trPr>
        <w:tc>
          <w:tcPr>
            <w:tcW w:w="1793" w:type="dxa"/>
          </w:tcPr>
          <w:p w14:paraId="5F419CB4" w14:textId="69EFA9F9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764" w:type="dxa"/>
          </w:tcPr>
          <w:p w14:paraId="7325A118" w14:textId="04660339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nalysis</w:t>
            </w:r>
          </w:p>
        </w:tc>
        <w:tc>
          <w:tcPr>
            <w:tcW w:w="977" w:type="dxa"/>
          </w:tcPr>
          <w:p w14:paraId="05A211A7" w14:textId="66AF3C6E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751" w:type="dxa"/>
          </w:tcPr>
          <w:p w14:paraId="358BF7EE" w14:textId="16B2237D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912" w:type="dxa"/>
          </w:tcPr>
          <w:p w14:paraId="55B32B25" w14:textId="1174F136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(s)</w:t>
            </w:r>
          </w:p>
        </w:tc>
        <w:tc>
          <w:tcPr>
            <w:tcW w:w="1510" w:type="dxa"/>
          </w:tcPr>
          <w:p w14:paraId="558B016F" w14:textId="644B8A98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88" w:type="dxa"/>
          </w:tcPr>
          <w:p w14:paraId="50C2D4BE" w14:textId="091F76A5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92" w:type="dxa"/>
          </w:tcPr>
          <w:p w14:paraId="5D68598F" w14:textId="59AC1586" w:rsidR="00BA786D" w:rsidRPr="002A55E9" w:rsidRDefault="00BA786D" w:rsidP="00214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71472" w:rsidRPr="002A55E9" w14:paraId="62A5A687" w14:textId="77777777" w:rsidTr="00221B39">
        <w:trPr>
          <w:trHeight w:val="636"/>
          <w:jc w:val="center"/>
        </w:trPr>
        <w:tc>
          <w:tcPr>
            <w:tcW w:w="1793" w:type="dxa"/>
            <w:vAlign w:val="center"/>
          </w:tcPr>
          <w:p w14:paraId="17F5DD38" w14:textId="6AB82E60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Beier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9)</w:t>
            </w:r>
          </w:p>
        </w:tc>
        <w:tc>
          <w:tcPr>
            <w:tcW w:w="1764" w:type="dxa"/>
          </w:tcPr>
          <w:p w14:paraId="4E346D68" w14:textId="043DBDD2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variate logistic regression</w:t>
            </w:r>
          </w:p>
        </w:tc>
        <w:tc>
          <w:tcPr>
            <w:tcW w:w="977" w:type="dxa"/>
          </w:tcPr>
          <w:p w14:paraId="4C56143C" w14:textId="48CF4BFA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751" w:type="dxa"/>
          </w:tcPr>
          <w:p w14:paraId="1D531964" w14:textId="68704342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2912" w:type="dxa"/>
          </w:tcPr>
          <w:p w14:paraId="1801D1C5" w14:textId="03A377F0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Age, education, EDSS, MS symptoms duration, MS type, PHQ-9, PSS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IS fatigue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Neuro-QoL (general concerns and executive functioning)</w:t>
            </w:r>
          </w:p>
        </w:tc>
        <w:tc>
          <w:tcPr>
            <w:tcW w:w="1510" w:type="dxa"/>
          </w:tcPr>
          <w:p w14:paraId="18D92E23" w14:textId="60A80836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98</w:t>
            </w:r>
          </w:p>
        </w:tc>
        <w:tc>
          <w:tcPr>
            <w:tcW w:w="1288" w:type="dxa"/>
          </w:tcPr>
          <w:p w14:paraId="77814D3C" w14:textId="60EEAA61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94, 1.03</w:t>
            </w:r>
          </w:p>
          <w:p w14:paraId="6F8795ED" w14:textId="77777777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BC9D1" w14:textId="77777777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BB7B3" w14:textId="017461E2" w:rsidR="00BA786D" w:rsidRPr="002A55E9" w:rsidRDefault="00BA786D" w:rsidP="00BA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E0F6E99" w14:textId="5ED7AD25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  <w:p w14:paraId="6330F57D" w14:textId="77777777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336B4" w14:textId="2112A42C" w:rsidR="00BA786D" w:rsidRPr="002A55E9" w:rsidRDefault="00BA786D" w:rsidP="00BA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472" w:rsidRPr="002A55E9" w14:paraId="77041AC9" w14:textId="77777777" w:rsidTr="00221B39">
        <w:trPr>
          <w:trHeight w:val="486"/>
          <w:jc w:val="center"/>
        </w:trPr>
        <w:tc>
          <w:tcPr>
            <w:tcW w:w="1793" w:type="dxa"/>
            <w:vAlign w:val="center"/>
          </w:tcPr>
          <w:p w14:paraId="07F27B16" w14:textId="36D8096B" w:rsidR="00BA786D" w:rsidRPr="002A55E9" w:rsidRDefault="00BA786D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Boe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Lunde (2014)</w:t>
            </w:r>
          </w:p>
        </w:tc>
        <w:tc>
          <w:tcPr>
            <w:tcW w:w="1764" w:type="dxa"/>
          </w:tcPr>
          <w:p w14:paraId="7C68BFFF" w14:textId="6CAD247C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variate logistic regression</w:t>
            </w:r>
          </w:p>
        </w:tc>
        <w:tc>
          <w:tcPr>
            <w:tcW w:w="977" w:type="dxa"/>
          </w:tcPr>
          <w:p w14:paraId="599AA501" w14:textId="10E2C230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751" w:type="dxa"/>
          </w:tcPr>
          <w:p w14:paraId="1CB8EB83" w14:textId="62212A90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912" w:type="dxa"/>
          </w:tcPr>
          <w:p w14:paraId="7D2FB363" w14:textId="3535FE75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Age at onset, disease duration, education, EDSS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</w:p>
        </w:tc>
        <w:tc>
          <w:tcPr>
            <w:tcW w:w="1510" w:type="dxa"/>
          </w:tcPr>
          <w:p w14:paraId="2A01E303" w14:textId="46688636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73</w:t>
            </w:r>
          </w:p>
        </w:tc>
        <w:tc>
          <w:tcPr>
            <w:tcW w:w="1288" w:type="dxa"/>
          </w:tcPr>
          <w:p w14:paraId="256EC248" w14:textId="375D1C64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57, 0.93</w:t>
            </w:r>
          </w:p>
        </w:tc>
        <w:tc>
          <w:tcPr>
            <w:tcW w:w="892" w:type="dxa"/>
          </w:tcPr>
          <w:p w14:paraId="252015FB" w14:textId="3CED8339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F71472" w:rsidRPr="002A55E9" w14:paraId="19DE7B9C" w14:textId="77777777" w:rsidTr="00221B39">
        <w:trPr>
          <w:trHeight w:val="500"/>
          <w:jc w:val="center"/>
        </w:trPr>
        <w:tc>
          <w:tcPr>
            <w:tcW w:w="1793" w:type="dxa"/>
            <w:vAlign w:val="center"/>
          </w:tcPr>
          <w:p w14:paraId="738483E2" w14:textId="18EE20F8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dde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5)</w:t>
            </w:r>
          </w:p>
        </w:tc>
        <w:tc>
          <w:tcPr>
            <w:tcW w:w="1764" w:type="dxa"/>
          </w:tcPr>
          <w:p w14:paraId="3DC46079" w14:textId="1D95FBF2" w:rsidR="00BA786D" w:rsidRPr="002A55E9" w:rsidRDefault="003919B7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variate logistic regression</w:t>
            </w:r>
          </w:p>
        </w:tc>
        <w:tc>
          <w:tcPr>
            <w:tcW w:w="977" w:type="dxa"/>
          </w:tcPr>
          <w:p w14:paraId="31B5E709" w14:textId="4A0BDB13" w:rsidR="00BA786D" w:rsidRPr="002A55E9" w:rsidRDefault="003919B7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51" w:type="dxa"/>
          </w:tcPr>
          <w:p w14:paraId="2A6D1F62" w14:textId="02C27FA0" w:rsidR="00BA786D" w:rsidRPr="002A55E9" w:rsidRDefault="003919B7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912" w:type="dxa"/>
          </w:tcPr>
          <w:p w14:paraId="3759C7A5" w14:textId="4567F1F8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ognitive, motor, fatigue, and depression composite scores</w:t>
            </w:r>
          </w:p>
        </w:tc>
        <w:tc>
          <w:tcPr>
            <w:tcW w:w="1510" w:type="dxa"/>
          </w:tcPr>
          <w:p w14:paraId="0A4CE501" w14:textId="13E82797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2.73</w:t>
            </w:r>
          </w:p>
        </w:tc>
        <w:tc>
          <w:tcPr>
            <w:tcW w:w="1288" w:type="dxa"/>
          </w:tcPr>
          <w:p w14:paraId="42FA0598" w14:textId="15E0A1EC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77, 9.70</w:t>
            </w:r>
          </w:p>
        </w:tc>
        <w:tc>
          <w:tcPr>
            <w:tcW w:w="892" w:type="dxa"/>
          </w:tcPr>
          <w:p w14:paraId="0CB574D5" w14:textId="72F90D03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71472" w:rsidRPr="002A55E9" w14:paraId="550A9CCA" w14:textId="77777777" w:rsidTr="00221B39">
        <w:trPr>
          <w:trHeight w:val="736"/>
          <w:jc w:val="center"/>
        </w:trPr>
        <w:tc>
          <w:tcPr>
            <w:tcW w:w="1793" w:type="dxa"/>
            <w:vAlign w:val="center"/>
          </w:tcPr>
          <w:p w14:paraId="0738C566" w14:textId="6C1EFB3A" w:rsidR="00BA786D" w:rsidRPr="002A55E9" w:rsidRDefault="00BA786D" w:rsidP="003919B7">
            <w:pP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arnero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</w:t>
            </w: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ontentti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18)</w:t>
            </w:r>
            <w:r w:rsidR="00850F9E"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*</w:t>
            </w:r>
            <w:proofErr w:type="gramEnd"/>
            <w:r w:rsidR="00CC3275"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764" w:type="dxa"/>
          </w:tcPr>
          <w:p w14:paraId="27F99699" w14:textId="616DC615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977" w:type="dxa"/>
          </w:tcPr>
          <w:p w14:paraId="2D133C6E" w14:textId="1489F12B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751" w:type="dxa"/>
          </w:tcPr>
          <w:p w14:paraId="5602216D" w14:textId="62994BB9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2912" w:type="dxa"/>
          </w:tcPr>
          <w:p w14:paraId="2AC927CB" w14:textId="5FA8A2A1" w:rsidR="003919B7" w:rsidRPr="002A55E9" w:rsidRDefault="003919B7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NR; included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</w:p>
        </w:tc>
        <w:tc>
          <w:tcPr>
            <w:tcW w:w="1510" w:type="dxa"/>
          </w:tcPr>
          <w:p w14:paraId="02085E62" w14:textId="43E788A3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88" w:type="dxa"/>
          </w:tcPr>
          <w:p w14:paraId="379D8609" w14:textId="1ED2C80F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16197B98" w14:textId="2471AA43" w:rsidR="003919B7" w:rsidRPr="002A55E9" w:rsidRDefault="003919B7" w:rsidP="00391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AA72D37" w14:textId="5F36E9EC" w:rsidR="00BA786D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919B7" w:rsidRPr="002A55E9" w14:paraId="55C57296" w14:textId="77777777" w:rsidTr="00221B39">
        <w:trPr>
          <w:trHeight w:val="128"/>
          <w:jc w:val="center"/>
        </w:trPr>
        <w:tc>
          <w:tcPr>
            <w:tcW w:w="1793" w:type="dxa"/>
            <w:vMerge w:val="restart"/>
            <w:vAlign w:val="center"/>
          </w:tcPr>
          <w:p w14:paraId="132DD20B" w14:textId="262BDE9D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Chen (2019)</w:t>
            </w:r>
          </w:p>
        </w:tc>
        <w:tc>
          <w:tcPr>
            <w:tcW w:w="1764" w:type="dxa"/>
          </w:tcPr>
          <w:p w14:paraId="5FDFAF9C" w14:textId="3FB452D1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-binomial regression</w:t>
            </w:r>
          </w:p>
        </w:tc>
        <w:tc>
          <w:tcPr>
            <w:tcW w:w="977" w:type="dxa"/>
          </w:tcPr>
          <w:p w14:paraId="2360D5AE" w14:textId="06110450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2751" w:type="dxa"/>
          </w:tcPr>
          <w:p w14:paraId="54F23E2A" w14:textId="24D3BA55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ot being in the labor force</w:t>
            </w:r>
          </w:p>
        </w:tc>
        <w:tc>
          <w:tcPr>
            <w:tcW w:w="2912" w:type="dxa"/>
            <w:vMerge w:val="restart"/>
          </w:tcPr>
          <w:p w14:paraId="6C47B5CF" w14:textId="22F74861" w:rsidR="003919B7" w:rsidRPr="002A55E9" w:rsidRDefault="003919B7" w:rsidP="003919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</w:p>
        </w:tc>
        <w:tc>
          <w:tcPr>
            <w:tcW w:w="1510" w:type="dxa"/>
          </w:tcPr>
          <w:p w14:paraId="1616BD43" w14:textId="69BF3716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R = 1.19</w:t>
            </w:r>
          </w:p>
        </w:tc>
        <w:tc>
          <w:tcPr>
            <w:tcW w:w="1288" w:type="dxa"/>
          </w:tcPr>
          <w:p w14:paraId="01677EF2" w14:textId="128364C3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.15, 1.23</w:t>
            </w:r>
          </w:p>
        </w:tc>
        <w:tc>
          <w:tcPr>
            <w:tcW w:w="892" w:type="dxa"/>
          </w:tcPr>
          <w:p w14:paraId="7A7DC7F4" w14:textId="51A53B13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919B7" w:rsidRPr="002A55E9" w14:paraId="45F85333" w14:textId="77777777" w:rsidTr="00221B39">
        <w:trPr>
          <w:trHeight w:val="127"/>
          <w:jc w:val="center"/>
        </w:trPr>
        <w:tc>
          <w:tcPr>
            <w:tcW w:w="1793" w:type="dxa"/>
            <w:vMerge/>
            <w:vAlign w:val="center"/>
          </w:tcPr>
          <w:p w14:paraId="2720D6EC" w14:textId="77777777" w:rsidR="003919B7" w:rsidRPr="002A55E9" w:rsidRDefault="003919B7" w:rsidP="003919B7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</w:tcPr>
          <w:p w14:paraId="31E1F1D4" w14:textId="44E8D35D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ragg hurdle model</w:t>
            </w:r>
          </w:p>
        </w:tc>
        <w:tc>
          <w:tcPr>
            <w:tcW w:w="977" w:type="dxa"/>
          </w:tcPr>
          <w:p w14:paraId="4407208A" w14:textId="7C497F65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2751" w:type="dxa"/>
          </w:tcPr>
          <w:p w14:paraId="607835C2" w14:textId="213EBC98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Work productivity loss</w:t>
            </w:r>
          </w:p>
        </w:tc>
        <w:tc>
          <w:tcPr>
            <w:tcW w:w="2912" w:type="dxa"/>
            <w:vMerge/>
          </w:tcPr>
          <w:p w14:paraId="7EB33554" w14:textId="162CD6D4" w:rsidR="003919B7" w:rsidRPr="002A55E9" w:rsidRDefault="003919B7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C11E043" w14:textId="4D661B13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egression coefficient = 7.40</w:t>
            </w:r>
          </w:p>
        </w:tc>
        <w:tc>
          <w:tcPr>
            <w:tcW w:w="1288" w:type="dxa"/>
          </w:tcPr>
          <w:p w14:paraId="14D530DA" w14:textId="28D4BDB8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5.78, 9.03</w:t>
            </w:r>
          </w:p>
        </w:tc>
        <w:tc>
          <w:tcPr>
            <w:tcW w:w="892" w:type="dxa"/>
          </w:tcPr>
          <w:p w14:paraId="51BFCBC0" w14:textId="14AF0B83" w:rsidR="003919B7" w:rsidRPr="002A55E9" w:rsidRDefault="00F71472" w:rsidP="00391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1472" w:rsidRPr="002A55E9" w14:paraId="3E0B0396" w14:textId="77777777" w:rsidTr="00221B39">
        <w:trPr>
          <w:trHeight w:val="486"/>
          <w:jc w:val="center"/>
        </w:trPr>
        <w:tc>
          <w:tcPr>
            <w:tcW w:w="1793" w:type="dxa"/>
            <w:vAlign w:val="center"/>
          </w:tcPr>
          <w:p w14:paraId="12C9C71A" w14:textId="3284B351" w:rsidR="00BA786D" w:rsidRPr="002A55E9" w:rsidRDefault="00BA786D" w:rsidP="00CC3275">
            <w:pP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Doesburg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2018)</w:t>
            </w:r>
            <w:r w:rsidR="00850F9E"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*</w:t>
            </w:r>
            <w:proofErr w:type="gramEnd"/>
            <w:r w:rsidR="00CC3275"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764" w:type="dxa"/>
          </w:tcPr>
          <w:p w14:paraId="61E7E56B" w14:textId="38647919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Backward regression</w:t>
            </w:r>
          </w:p>
        </w:tc>
        <w:tc>
          <w:tcPr>
            <w:tcW w:w="977" w:type="dxa"/>
          </w:tcPr>
          <w:p w14:paraId="185923D3" w14:textId="4DF2B63C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51" w:type="dxa"/>
          </w:tcPr>
          <w:p w14:paraId="2EC002FC" w14:textId="3EEDB4D1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igh sick leave</w:t>
            </w:r>
          </w:p>
        </w:tc>
        <w:tc>
          <w:tcPr>
            <w:tcW w:w="2912" w:type="dxa"/>
          </w:tcPr>
          <w:p w14:paraId="173F5345" w14:textId="6C873D20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NR; includes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I-MS</w:t>
            </w:r>
          </w:p>
        </w:tc>
        <w:tc>
          <w:tcPr>
            <w:tcW w:w="1510" w:type="dxa"/>
          </w:tcPr>
          <w:p w14:paraId="736A29BF" w14:textId="38F83E10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5.6</w:t>
            </w:r>
          </w:p>
        </w:tc>
        <w:tc>
          <w:tcPr>
            <w:tcW w:w="1288" w:type="dxa"/>
          </w:tcPr>
          <w:p w14:paraId="4AD0809E" w14:textId="032A598B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3BE30D88" w14:textId="2B395CE7" w:rsidR="00BA786D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71472" w:rsidRPr="002A55E9" w14:paraId="4A22EBC1" w14:textId="77777777" w:rsidTr="00221B39">
        <w:trPr>
          <w:trHeight w:val="500"/>
          <w:jc w:val="center"/>
        </w:trPr>
        <w:tc>
          <w:tcPr>
            <w:tcW w:w="1793" w:type="dxa"/>
            <w:vAlign w:val="center"/>
          </w:tcPr>
          <w:p w14:paraId="479558D3" w14:textId="59F15413" w:rsidR="00BA786D" w:rsidRPr="002A55E9" w:rsidRDefault="00BA786D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Flensner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3)</w:t>
            </w:r>
          </w:p>
        </w:tc>
        <w:tc>
          <w:tcPr>
            <w:tcW w:w="1764" w:type="dxa"/>
          </w:tcPr>
          <w:p w14:paraId="477D6D7E" w14:textId="44F5A38A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ple logistic regression</w:t>
            </w:r>
          </w:p>
        </w:tc>
        <w:tc>
          <w:tcPr>
            <w:tcW w:w="977" w:type="dxa"/>
          </w:tcPr>
          <w:p w14:paraId="31DE689F" w14:textId="2E8967A6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51" w:type="dxa"/>
          </w:tcPr>
          <w:p w14:paraId="3C605A2D" w14:textId="143B5A6A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apacity for work</w:t>
            </w:r>
          </w:p>
        </w:tc>
        <w:tc>
          <w:tcPr>
            <w:tcW w:w="2912" w:type="dxa"/>
          </w:tcPr>
          <w:p w14:paraId="577055F3" w14:textId="1B6EBD17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-mean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heat sensitivity, PDQ, HADS, EDSS, age, sex, level of education</w:t>
            </w:r>
          </w:p>
        </w:tc>
        <w:tc>
          <w:tcPr>
            <w:tcW w:w="1510" w:type="dxa"/>
          </w:tcPr>
          <w:p w14:paraId="0B9E30CF" w14:textId="1C0477D9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75</w:t>
            </w:r>
          </w:p>
        </w:tc>
        <w:tc>
          <w:tcPr>
            <w:tcW w:w="1288" w:type="dxa"/>
          </w:tcPr>
          <w:p w14:paraId="4EC32D65" w14:textId="7B9D03FC" w:rsidR="00F71472" w:rsidRPr="002A55E9" w:rsidRDefault="00F71472" w:rsidP="00D77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57, 0.99</w:t>
            </w:r>
            <w:r w:rsidR="00D77FDC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92" w:type="dxa"/>
          </w:tcPr>
          <w:p w14:paraId="30B15E60" w14:textId="6F31B6BA" w:rsidR="00BA786D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F71472" w:rsidRPr="002A55E9" w14:paraId="63816B33" w14:textId="77777777" w:rsidTr="00221B39">
        <w:trPr>
          <w:trHeight w:val="240"/>
          <w:jc w:val="center"/>
        </w:trPr>
        <w:tc>
          <w:tcPr>
            <w:tcW w:w="1793" w:type="dxa"/>
            <w:vMerge w:val="restart"/>
            <w:vAlign w:val="center"/>
          </w:tcPr>
          <w:p w14:paraId="4C6C8DAC" w14:textId="1A335337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Forsli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8)</w:t>
            </w:r>
          </w:p>
        </w:tc>
        <w:tc>
          <w:tcPr>
            <w:tcW w:w="1764" w:type="dxa"/>
            <w:vMerge w:val="restart"/>
          </w:tcPr>
          <w:p w14:paraId="7B83E4B6" w14:textId="2027FC5B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variate logistic regression</w:t>
            </w:r>
          </w:p>
        </w:tc>
        <w:tc>
          <w:tcPr>
            <w:tcW w:w="977" w:type="dxa"/>
            <w:vMerge w:val="restart"/>
          </w:tcPr>
          <w:p w14:paraId="0DEA032C" w14:textId="39DEA082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751" w:type="dxa"/>
          </w:tcPr>
          <w:p w14:paraId="65885592" w14:textId="4D6F5A46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Full- /part-time vs no work</w:t>
            </w:r>
          </w:p>
        </w:tc>
        <w:tc>
          <w:tcPr>
            <w:tcW w:w="2912" w:type="dxa"/>
            <w:vMerge w:val="restart"/>
          </w:tcPr>
          <w:p w14:paraId="3A47B0C9" w14:textId="296CE98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Age, education level, MSIS-physical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,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NHPT, full-time work, 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-time work,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Frenchay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Activities Index</w:t>
            </w:r>
          </w:p>
        </w:tc>
        <w:tc>
          <w:tcPr>
            <w:tcW w:w="1510" w:type="dxa"/>
          </w:tcPr>
          <w:p w14:paraId="6B55D453" w14:textId="390AE5AC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= 2.03</w:t>
            </w:r>
          </w:p>
        </w:tc>
        <w:tc>
          <w:tcPr>
            <w:tcW w:w="1288" w:type="dxa"/>
          </w:tcPr>
          <w:p w14:paraId="56BF7507" w14:textId="633A2B7B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.08, 3.84</w:t>
            </w:r>
          </w:p>
        </w:tc>
        <w:tc>
          <w:tcPr>
            <w:tcW w:w="892" w:type="dxa"/>
          </w:tcPr>
          <w:p w14:paraId="09F97792" w14:textId="5A0F9753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71472" w:rsidRPr="002A55E9" w14:paraId="0FB33288" w14:textId="77777777" w:rsidTr="00221B39">
        <w:trPr>
          <w:trHeight w:val="240"/>
          <w:jc w:val="center"/>
        </w:trPr>
        <w:tc>
          <w:tcPr>
            <w:tcW w:w="1793" w:type="dxa"/>
            <w:vMerge/>
            <w:vAlign w:val="center"/>
          </w:tcPr>
          <w:p w14:paraId="65250D94" w14:textId="77777777" w:rsidR="00F71472" w:rsidRPr="002A55E9" w:rsidRDefault="00F71472" w:rsidP="00BA786D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5986D369" w14:textId="77777777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246956FC" w14:textId="77777777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783AD457" w14:textId="34708335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Full-time vs part-time or no work</w:t>
            </w:r>
          </w:p>
        </w:tc>
        <w:tc>
          <w:tcPr>
            <w:tcW w:w="2912" w:type="dxa"/>
            <w:vMerge/>
          </w:tcPr>
          <w:p w14:paraId="03F102CC" w14:textId="77777777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00502E2" w14:textId="42BF535C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65</w:t>
            </w:r>
          </w:p>
        </w:tc>
        <w:tc>
          <w:tcPr>
            <w:tcW w:w="1288" w:type="dxa"/>
          </w:tcPr>
          <w:p w14:paraId="6B4C6979" w14:textId="4F935952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38, 1.10</w:t>
            </w:r>
          </w:p>
        </w:tc>
        <w:tc>
          <w:tcPr>
            <w:tcW w:w="892" w:type="dxa"/>
          </w:tcPr>
          <w:p w14:paraId="6D772AD6" w14:textId="63BC9B7C" w:rsidR="00F71472" w:rsidRPr="002A55E9" w:rsidRDefault="00F71472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71472" w:rsidRPr="002A55E9" w14:paraId="2BA99F65" w14:textId="77777777" w:rsidTr="00221B39">
        <w:trPr>
          <w:trHeight w:val="111"/>
          <w:jc w:val="center"/>
        </w:trPr>
        <w:tc>
          <w:tcPr>
            <w:tcW w:w="1793" w:type="dxa"/>
            <w:vMerge w:val="restart"/>
            <w:vAlign w:val="center"/>
          </w:tcPr>
          <w:p w14:paraId="76FA7C4F" w14:textId="3E0C378D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Glanz (2012)</w:t>
            </w:r>
          </w:p>
        </w:tc>
        <w:tc>
          <w:tcPr>
            <w:tcW w:w="1764" w:type="dxa"/>
            <w:vMerge w:val="restart"/>
          </w:tcPr>
          <w:p w14:paraId="027FDB6A" w14:textId="3EC31378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variate logistic regression</w:t>
            </w:r>
          </w:p>
        </w:tc>
        <w:tc>
          <w:tcPr>
            <w:tcW w:w="977" w:type="dxa"/>
            <w:vMerge w:val="restart"/>
          </w:tcPr>
          <w:p w14:paraId="7E111698" w14:textId="5ACE94E2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751" w:type="dxa"/>
          </w:tcPr>
          <w:p w14:paraId="709CC20D" w14:textId="31D784E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Absenteeism (WPAI:GH)</w:t>
            </w:r>
          </w:p>
        </w:tc>
        <w:tc>
          <w:tcPr>
            <w:tcW w:w="2912" w:type="dxa"/>
            <w:vMerge w:val="restart"/>
          </w:tcPr>
          <w:p w14:paraId="48CD4ECE" w14:textId="3553ACC8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EDSS, disease duration, CES-D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STAI-Trait, SDMT</w:t>
            </w:r>
          </w:p>
        </w:tc>
        <w:tc>
          <w:tcPr>
            <w:tcW w:w="1510" w:type="dxa"/>
          </w:tcPr>
          <w:p w14:paraId="075505D6" w14:textId="21A08F01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05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63CDA3C7" w14:textId="15D50FF2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89, 1.25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92" w:type="dxa"/>
          </w:tcPr>
          <w:p w14:paraId="6310FC9B" w14:textId="0DB8EB86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F71472" w:rsidRPr="002A55E9" w14:paraId="775FA93F" w14:textId="77777777" w:rsidTr="00221B39">
        <w:trPr>
          <w:trHeight w:val="108"/>
          <w:jc w:val="center"/>
        </w:trPr>
        <w:tc>
          <w:tcPr>
            <w:tcW w:w="1793" w:type="dxa"/>
            <w:vMerge/>
            <w:vAlign w:val="center"/>
          </w:tcPr>
          <w:p w14:paraId="13A5474E" w14:textId="77777777" w:rsidR="00F71472" w:rsidRPr="002A55E9" w:rsidRDefault="00F71472" w:rsidP="00F71472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46AD351B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7DDB285E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5BA89D00" w14:textId="386E2A3E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resenteeism (WPAI:GH)</w:t>
            </w:r>
          </w:p>
        </w:tc>
        <w:tc>
          <w:tcPr>
            <w:tcW w:w="2912" w:type="dxa"/>
            <w:vMerge/>
          </w:tcPr>
          <w:p w14:paraId="6E9BF6C4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056C160" w14:textId="7AED2C0A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51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4B456999" w14:textId="6413372B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.13, 1.79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92" w:type="dxa"/>
          </w:tcPr>
          <w:p w14:paraId="40F0F7CF" w14:textId="7D201B6D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F71472" w:rsidRPr="002A55E9" w14:paraId="5C23ED65" w14:textId="77777777" w:rsidTr="00221B39">
        <w:trPr>
          <w:trHeight w:val="108"/>
          <w:jc w:val="center"/>
        </w:trPr>
        <w:tc>
          <w:tcPr>
            <w:tcW w:w="1793" w:type="dxa"/>
            <w:vMerge/>
            <w:vAlign w:val="center"/>
          </w:tcPr>
          <w:p w14:paraId="2BECC90E" w14:textId="77777777" w:rsidR="00F71472" w:rsidRPr="002A55E9" w:rsidRDefault="00F71472" w:rsidP="00F71472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35E9D89B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72786D3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726C48A8" w14:textId="179C2BE1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verall work impairment (WPAI:GH)</w:t>
            </w:r>
          </w:p>
        </w:tc>
        <w:tc>
          <w:tcPr>
            <w:tcW w:w="2912" w:type="dxa"/>
            <w:vMerge/>
          </w:tcPr>
          <w:p w14:paraId="3F2C4679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0986A19" w14:textId="05C28C2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62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122B0844" w14:textId="1C0A967D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.22, 2.01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92" w:type="dxa"/>
          </w:tcPr>
          <w:p w14:paraId="17E8E19C" w14:textId="4A22D290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F71472" w:rsidRPr="002A55E9" w14:paraId="0D9F0356" w14:textId="77777777" w:rsidTr="00221B39">
        <w:trPr>
          <w:trHeight w:val="108"/>
          <w:jc w:val="center"/>
        </w:trPr>
        <w:tc>
          <w:tcPr>
            <w:tcW w:w="1793" w:type="dxa"/>
            <w:vMerge/>
            <w:vAlign w:val="center"/>
          </w:tcPr>
          <w:p w14:paraId="69571FB8" w14:textId="77777777" w:rsidR="00F71472" w:rsidRPr="002A55E9" w:rsidRDefault="00F71472" w:rsidP="00F71472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4E68C27D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23FA1DCA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4D5582D5" w14:textId="50ED515C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Activity impairment (WPAI:GH)</w:t>
            </w:r>
          </w:p>
        </w:tc>
        <w:tc>
          <w:tcPr>
            <w:tcW w:w="2912" w:type="dxa"/>
            <w:vMerge/>
          </w:tcPr>
          <w:p w14:paraId="648904E9" w14:textId="7777777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78E4F2F" w14:textId="4EBC5E4D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2.41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2980B789" w14:textId="5F07119E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.03, 2.86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92" w:type="dxa"/>
          </w:tcPr>
          <w:p w14:paraId="4A0DC72E" w14:textId="74720587" w:rsidR="00F71472" w:rsidRPr="002A55E9" w:rsidRDefault="00F71472" w:rsidP="00F71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DA6BCC" w:rsidRPr="002A55E9" w14:paraId="02579E25" w14:textId="77777777" w:rsidTr="00221B39">
        <w:trPr>
          <w:trHeight w:val="240"/>
          <w:jc w:val="center"/>
        </w:trPr>
        <w:tc>
          <w:tcPr>
            <w:tcW w:w="1793" w:type="dxa"/>
            <w:vMerge w:val="restart"/>
            <w:vAlign w:val="center"/>
          </w:tcPr>
          <w:p w14:paraId="2554C035" w14:textId="18DE2063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>Jongen</w:t>
            </w:r>
            <w:proofErr w:type="spellEnd"/>
            <w:r w:rsidRPr="002A55E9"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  <w:t xml:space="preserve"> (2014)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764" w:type="dxa"/>
            <w:vMerge w:val="restart"/>
          </w:tcPr>
          <w:p w14:paraId="3F5E74EA" w14:textId="352DBB9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tepwise regression analysis</w:t>
            </w:r>
          </w:p>
        </w:tc>
        <w:tc>
          <w:tcPr>
            <w:tcW w:w="977" w:type="dxa"/>
            <w:vMerge w:val="restart"/>
          </w:tcPr>
          <w:p w14:paraId="25B80FAC" w14:textId="0C1192CC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51" w:type="dxa"/>
          </w:tcPr>
          <w:p w14:paraId="213E0B15" w14:textId="7A0AEC8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ax. hours worked per day</w:t>
            </w:r>
          </w:p>
        </w:tc>
        <w:tc>
          <w:tcPr>
            <w:tcW w:w="2912" w:type="dxa"/>
          </w:tcPr>
          <w:p w14:paraId="643BF70C" w14:textId="20F25F5F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FIS-5, episodic memory score, working memory score</w:t>
            </w:r>
          </w:p>
        </w:tc>
        <w:tc>
          <w:tcPr>
            <w:tcW w:w="1510" w:type="dxa"/>
          </w:tcPr>
          <w:p w14:paraId="6B818011" w14:textId="5A0AAAD6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= 0.271</w:t>
            </w:r>
          </w:p>
        </w:tc>
        <w:tc>
          <w:tcPr>
            <w:tcW w:w="1288" w:type="dxa"/>
          </w:tcPr>
          <w:p w14:paraId="621AFDEA" w14:textId="1C7CC7BB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2" w:type="dxa"/>
          </w:tcPr>
          <w:p w14:paraId="408BF005" w14:textId="7EF3F571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DA6BCC" w:rsidRPr="002A55E9" w14:paraId="51552D8E" w14:textId="77777777" w:rsidTr="00221B39">
        <w:trPr>
          <w:trHeight w:val="240"/>
          <w:jc w:val="center"/>
        </w:trPr>
        <w:tc>
          <w:tcPr>
            <w:tcW w:w="1793" w:type="dxa"/>
            <w:vMerge/>
            <w:vAlign w:val="center"/>
          </w:tcPr>
          <w:p w14:paraId="5F1FBE5F" w14:textId="77777777" w:rsidR="00DA6BCC" w:rsidRPr="002A55E9" w:rsidRDefault="00DA6BCC" w:rsidP="00DA6BCC">
            <w:pPr>
              <w:rPr>
                <w:rFonts w:ascii="Times New Roman" w:hAnsi="Times New Roman" w:cs="Times New Roman"/>
                <w:color w:val="000000" w:themeColor="dark1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5FD718AD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9DAA0B4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3353FCE6" w14:textId="2F1B867F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ours worked per week</w:t>
            </w:r>
          </w:p>
        </w:tc>
        <w:tc>
          <w:tcPr>
            <w:tcW w:w="2912" w:type="dxa"/>
          </w:tcPr>
          <w:p w14:paraId="3819BF6C" w14:textId="13857B09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FIS-5, episodic Memory</w:t>
            </w:r>
          </w:p>
        </w:tc>
        <w:tc>
          <w:tcPr>
            <w:tcW w:w="1510" w:type="dxa"/>
          </w:tcPr>
          <w:p w14:paraId="4ED17118" w14:textId="673DF150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= 0.370</w:t>
            </w:r>
          </w:p>
        </w:tc>
        <w:tc>
          <w:tcPr>
            <w:tcW w:w="1288" w:type="dxa"/>
          </w:tcPr>
          <w:p w14:paraId="53EC7DE9" w14:textId="7DFB56E0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92" w:type="dxa"/>
          </w:tcPr>
          <w:p w14:paraId="32A72578" w14:textId="094B1CC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DA6BCC" w:rsidRPr="002A55E9" w14:paraId="67505912" w14:textId="77777777" w:rsidTr="00221B39">
        <w:trPr>
          <w:trHeight w:val="160"/>
          <w:jc w:val="center"/>
        </w:trPr>
        <w:tc>
          <w:tcPr>
            <w:tcW w:w="1793" w:type="dxa"/>
            <w:vMerge w:val="restart"/>
          </w:tcPr>
          <w:p w14:paraId="765AB313" w14:textId="47D2CA5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oore (2013)</w:t>
            </w:r>
          </w:p>
        </w:tc>
        <w:tc>
          <w:tcPr>
            <w:tcW w:w="1764" w:type="dxa"/>
            <w:vMerge w:val="restart"/>
          </w:tcPr>
          <w:p w14:paraId="1094E49B" w14:textId="5446D0C0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nomial logistic regression</w:t>
            </w:r>
          </w:p>
        </w:tc>
        <w:tc>
          <w:tcPr>
            <w:tcW w:w="977" w:type="dxa"/>
            <w:vMerge w:val="restart"/>
          </w:tcPr>
          <w:p w14:paraId="3B12CCB9" w14:textId="2D8C5652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751" w:type="dxa"/>
          </w:tcPr>
          <w:p w14:paraId="5B44BACF" w14:textId="63936EAE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o change to employment vs left employment</w:t>
            </w:r>
          </w:p>
        </w:tc>
        <w:tc>
          <w:tcPr>
            <w:tcW w:w="2912" w:type="dxa"/>
            <w:vMerge w:val="restart"/>
          </w:tcPr>
          <w:p w14:paraId="76BF7CB9" w14:textId="2B30A2F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EDSS, years of education, disease duration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igue (five-point Likert scale)</w:t>
            </w:r>
          </w:p>
        </w:tc>
        <w:tc>
          <w:tcPr>
            <w:tcW w:w="1510" w:type="dxa"/>
          </w:tcPr>
          <w:p w14:paraId="2B20CA22" w14:textId="7D5DE2FB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66</w:t>
            </w:r>
          </w:p>
        </w:tc>
        <w:tc>
          <w:tcPr>
            <w:tcW w:w="1288" w:type="dxa"/>
          </w:tcPr>
          <w:p w14:paraId="23F736D2" w14:textId="4BC8C500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40, 1.10</w:t>
            </w:r>
          </w:p>
        </w:tc>
        <w:tc>
          <w:tcPr>
            <w:tcW w:w="892" w:type="dxa"/>
          </w:tcPr>
          <w:p w14:paraId="5DFEE02B" w14:textId="1E8FCB24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DA6BCC" w:rsidRPr="002A55E9" w14:paraId="13EE3789" w14:textId="77777777" w:rsidTr="00221B39">
        <w:trPr>
          <w:trHeight w:val="160"/>
          <w:jc w:val="center"/>
        </w:trPr>
        <w:tc>
          <w:tcPr>
            <w:tcW w:w="1793" w:type="dxa"/>
            <w:vMerge/>
          </w:tcPr>
          <w:p w14:paraId="52B6B630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46782442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0A13C322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3331A9F2" w14:textId="194DC98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hanges to employment vs left employment</w:t>
            </w:r>
          </w:p>
        </w:tc>
        <w:tc>
          <w:tcPr>
            <w:tcW w:w="2912" w:type="dxa"/>
            <w:vMerge/>
          </w:tcPr>
          <w:p w14:paraId="13518468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95134F1" w14:textId="5A2E1455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15</w:t>
            </w:r>
          </w:p>
        </w:tc>
        <w:tc>
          <w:tcPr>
            <w:tcW w:w="1288" w:type="dxa"/>
          </w:tcPr>
          <w:p w14:paraId="7B68CD00" w14:textId="6B523504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71, 1.84</w:t>
            </w:r>
          </w:p>
        </w:tc>
        <w:tc>
          <w:tcPr>
            <w:tcW w:w="892" w:type="dxa"/>
          </w:tcPr>
          <w:p w14:paraId="7E8D75D4" w14:textId="49B565BF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DA6BCC" w:rsidRPr="002A55E9" w14:paraId="760A798A" w14:textId="77777777" w:rsidTr="00221B39">
        <w:trPr>
          <w:trHeight w:val="160"/>
          <w:jc w:val="center"/>
        </w:trPr>
        <w:tc>
          <w:tcPr>
            <w:tcW w:w="1793" w:type="dxa"/>
            <w:vMerge/>
          </w:tcPr>
          <w:p w14:paraId="34D53D70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73A2D424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48B15CD8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5743965F" w14:textId="64AA301E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hanges to employment vs no change to employment</w:t>
            </w:r>
          </w:p>
        </w:tc>
        <w:tc>
          <w:tcPr>
            <w:tcW w:w="2912" w:type="dxa"/>
            <w:vMerge/>
          </w:tcPr>
          <w:p w14:paraId="56EC946D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D06F23D" w14:textId="1A8D67F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73</w:t>
            </w:r>
          </w:p>
        </w:tc>
        <w:tc>
          <w:tcPr>
            <w:tcW w:w="1288" w:type="dxa"/>
          </w:tcPr>
          <w:p w14:paraId="1E87E36E" w14:textId="38E7DB5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.12, 2.67</w:t>
            </w:r>
          </w:p>
        </w:tc>
        <w:tc>
          <w:tcPr>
            <w:tcW w:w="892" w:type="dxa"/>
          </w:tcPr>
          <w:p w14:paraId="5E2CC18F" w14:textId="26D69503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71472" w:rsidRPr="002A55E9" w14:paraId="49BA5F58" w14:textId="77777777" w:rsidTr="00221B39">
        <w:trPr>
          <w:trHeight w:val="250"/>
          <w:jc w:val="center"/>
        </w:trPr>
        <w:tc>
          <w:tcPr>
            <w:tcW w:w="1793" w:type="dxa"/>
          </w:tcPr>
          <w:p w14:paraId="1075F90F" w14:textId="55D1903D" w:rsidR="00BA786D" w:rsidRPr="002A55E9" w:rsidRDefault="00BA786D" w:rsidP="00DA6BCC">
            <w:pPr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ess (</w:t>
            </w:r>
            <w:proofErr w:type="gram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018)</w:t>
            </w:r>
            <w:r w:rsidR="00850F9E" w:rsidRPr="002A5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CC3275"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764" w:type="dxa"/>
          </w:tcPr>
          <w:p w14:paraId="18E06F0C" w14:textId="3CC4C25F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977" w:type="dxa"/>
          </w:tcPr>
          <w:p w14:paraId="7510D47B" w14:textId="0D0FDC7C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751" w:type="dxa"/>
          </w:tcPr>
          <w:p w14:paraId="21B46A92" w14:textId="3F104076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ccupational disability</w:t>
            </w:r>
          </w:p>
        </w:tc>
        <w:tc>
          <w:tcPr>
            <w:tcW w:w="2912" w:type="dxa"/>
          </w:tcPr>
          <w:p w14:paraId="21692E7E" w14:textId="20A64811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NR; includes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K-NDS fatigue</w:t>
            </w:r>
          </w:p>
        </w:tc>
        <w:tc>
          <w:tcPr>
            <w:tcW w:w="1510" w:type="dxa"/>
          </w:tcPr>
          <w:p w14:paraId="5B296E3D" w14:textId="63ED02AF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2</w:t>
            </w:r>
          </w:p>
        </w:tc>
        <w:tc>
          <w:tcPr>
            <w:tcW w:w="1288" w:type="dxa"/>
          </w:tcPr>
          <w:p w14:paraId="5F770B86" w14:textId="477868B5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75020D10" w14:textId="48E61B92" w:rsidR="00BA786D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F71472" w:rsidRPr="002A55E9" w14:paraId="2561AE1D" w14:textId="77777777" w:rsidTr="00221B39">
        <w:trPr>
          <w:trHeight w:val="486"/>
          <w:jc w:val="center"/>
        </w:trPr>
        <w:tc>
          <w:tcPr>
            <w:tcW w:w="1793" w:type="dxa"/>
          </w:tcPr>
          <w:p w14:paraId="0DE88C70" w14:textId="25E87B5A" w:rsidR="00BA786D" w:rsidRPr="002A55E9" w:rsidRDefault="00BA786D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ovolo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764" w:type="dxa"/>
          </w:tcPr>
          <w:p w14:paraId="2D605385" w14:textId="3091A4B9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77" w:type="dxa"/>
          </w:tcPr>
          <w:p w14:paraId="6370DCF2" w14:textId="7A3813A2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751" w:type="dxa"/>
          </w:tcPr>
          <w:p w14:paraId="7BD922A0" w14:textId="2618A925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Vocational status</w:t>
            </w:r>
          </w:p>
        </w:tc>
        <w:tc>
          <w:tcPr>
            <w:tcW w:w="2912" w:type="dxa"/>
          </w:tcPr>
          <w:p w14:paraId="541257D9" w14:textId="4590634A" w:rsidR="00BA786D" w:rsidRPr="002A55E9" w:rsidRDefault="00DA6BCC" w:rsidP="00DA6BCC">
            <w:pPr>
              <w:tabs>
                <w:tab w:val="left" w:pos="19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SDMT, EDSS, NHPT, HADS-D, HADS-A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10" w:type="dxa"/>
          </w:tcPr>
          <w:p w14:paraId="5EC10642" w14:textId="15A5A4B3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β = -0.06</w:t>
            </w:r>
          </w:p>
        </w:tc>
        <w:tc>
          <w:tcPr>
            <w:tcW w:w="1288" w:type="dxa"/>
          </w:tcPr>
          <w:p w14:paraId="2E19F76E" w14:textId="62ADF23B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35360E8E" w14:textId="32573BA8" w:rsidR="00BA786D" w:rsidRPr="002A55E9" w:rsidRDefault="00DA6BCC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DA6BCC" w:rsidRPr="002A55E9" w14:paraId="3C656966" w14:textId="77777777" w:rsidTr="00221B39">
        <w:trPr>
          <w:trHeight w:val="145"/>
          <w:jc w:val="center"/>
        </w:trPr>
        <w:tc>
          <w:tcPr>
            <w:tcW w:w="1793" w:type="dxa"/>
            <w:vMerge w:val="restart"/>
          </w:tcPr>
          <w:p w14:paraId="2F615199" w14:textId="62D0FBA4" w:rsidR="00DA6BCC" w:rsidRPr="002A55E9" w:rsidRDefault="00DA6BCC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eese (2011)</w:t>
            </w:r>
          </w:p>
        </w:tc>
        <w:tc>
          <w:tcPr>
            <w:tcW w:w="1764" w:type="dxa"/>
            <w:vMerge w:val="restart"/>
          </w:tcPr>
          <w:p w14:paraId="438423DD" w14:textId="06AF1196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Multiple linear regression</w:t>
            </w:r>
          </w:p>
        </w:tc>
        <w:tc>
          <w:tcPr>
            <w:tcW w:w="977" w:type="dxa"/>
            <w:vMerge w:val="restart"/>
          </w:tcPr>
          <w:p w14:paraId="3F60A17D" w14:textId="0F6692B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751" w:type="dxa"/>
          </w:tcPr>
          <w:p w14:paraId="792007D5" w14:textId="5E283C26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2912" w:type="dxa"/>
          </w:tcPr>
          <w:p w14:paraId="5CD964E6" w14:textId="63F763D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EQ-VAS, BDI</w:t>
            </w:r>
          </w:p>
        </w:tc>
        <w:tc>
          <w:tcPr>
            <w:tcW w:w="1510" w:type="dxa"/>
          </w:tcPr>
          <w:p w14:paraId="1B00A266" w14:textId="3C8FE41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β = 0.47</w:t>
            </w:r>
          </w:p>
        </w:tc>
        <w:tc>
          <w:tcPr>
            <w:tcW w:w="1288" w:type="dxa"/>
          </w:tcPr>
          <w:p w14:paraId="0262EA8A" w14:textId="436B75C3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27CC6E8D" w14:textId="2AA00AAD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A6BCC" w:rsidRPr="002A55E9" w14:paraId="6734302B" w14:textId="77777777" w:rsidTr="00221B39">
        <w:trPr>
          <w:trHeight w:val="145"/>
          <w:jc w:val="center"/>
        </w:trPr>
        <w:tc>
          <w:tcPr>
            <w:tcW w:w="1793" w:type="dxa"/>
            <w:vMerge/>
          </w:tcPr>
          <w:p w14:paraId="7EFA2C18" w14:textId="77777777" w:rsidR="00DA6BCC" w:rsidRPr="002A55E9" w:rsidRDefault="00DA6BCC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5E7A83FC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1D2650B6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61F31AC0" w14:textId="1AF5E18F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Indirect costs</w:t>
            </w:r>
            <w:r w:rsidR="00DD564E" w:rsidRPr="002A55E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912" w:type="dxa"/>
          </w:tcPr>
          <w:p w14:paraId="46562046" w14:textId="56CEDC3E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EDSS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EQ-VAS</w:t>
            </w:r>
          </w:p>
        </w:tc>
        <w:tc>
          <w:tcPr>
            <w:tcW w:w="1510" w:type="dxa"/>
          </w:tcPr>
          <w:p w14:paraId="7121062D" w14:textId="19CD5123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β = 0.17</w:t>
            </w:r>
          </w:p>
        </w:tc>
        <w:tc>
          <w:tcPr>
            <w:tcW w:w="1288" w:type="dxa"/>
          </w:tcPr>
          <w:p w14:paraId="1AF6EA01" w14:textId="58AA4310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0D7BF35F" w14:textId="5E24B7C8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DA6BCC" w:rsidRPr="002A55E9" w14:paraId="43C0B6F3" w14:textId="77777777" w:rsidTr="00221B39">
        <w:trPr>
          <w:trHeight w:val="145"/>
          <w:jc w:val="center"/>
        </w:trPr>
        <w:tc>
          <w:tcPr>
            <w:tcW w:w="1793" w:type="dxa"/>
            <w:vMerge/>
          </w:tcPr>
          <w:p w14:paraId="5828C559" w14:textId="77777777" w:rsidR="00DA6BCC" w:rsidRPr="002A55E9" w:rsidRDefault="00DA6BCC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2F27DE78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278E7417" w14:textId="77777777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1F086FAC" w14:textId="5EDEAC0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Drug costs</w:t>
            </w:r>
            <w:r w:rsidR="00DD564E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912" w:type="dxa"/>
          </w:tcPr>
          <w:p w14:paraId="21B0E0BE" w14:textId="1CF26B4C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Age, EDSS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</w:p>
        </w:tc>
        <w:tc>
          <w:tcPr>
            <w:tcW w:w="1510" w:type="dxa"/>
          </w:tcPr>
          <w:p w14:paraId="19AAA8E6" w14:textId="059DB558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β = 0.16</w:t>
            </w:r>
          </w:p>
        </w:tc>
        <w:tc>
          <w:tcPr>
            <w:tcW w:w="1288" w:type="dxa"/>
          </w:tcPr>
          <w:p w14:paraId="431E4B28" w14:textId="00C27BC1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7C3621EF" w14:textId="62DBA67A" w:rsidR="00DA6BCC" w:rsidRPr="002A55E9" w:rsidRDefault="00DA6BCC" w:rsidP="00DA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F71472" w:rsidRPr="002A55E9" w14:paraId="76E77DF5" w14:textId="77777777" w:rsidTr="00221B39">
        <w:trPr>
          <w:trHeight w:val="486"/>
          <w:jc w:val="center"/>
        </w:trPr>
        <w:tc>
          <w:tcPr>
            <w:tcW w:w="1793" w:type="dxa"/>
          </w:tcPr>
          <w:p w14:paraId="1989438D" w14:textId="0652BB84" w:rsidR="00BA786D" w:rsidRPr="002A55E9" w:rsidRDefault="00BA786D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trober (2018)</w:t>
            </w:r>
          </w:p>
        </w:tc>
        <w:tc>
          <w:tcPr>
            <w:tcW w:w="1764" w:type="dxa"/>
          </w:tcPr>
          <w:p w14:paraId="41F1355D" w14:textId="212341D1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Forward stepwise logistic regression</w:t>
            </w:r>
          </w:p>
        </w:tc>
        <w:tc>
          <w:tcPr>
            <w:tcW w:w="977" w:type="dxa"/>
          </w:tcPr>
          <w:p w14:paraId="5D991304" w14:textId="0DFBD5A9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51" w:type="dxa"/>
          </w:tcPr>
          <w:p w14:paraId="547B5F50" w14:textId="2C96C560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912" w:type="dxa"/>
          </w:tcPr>
          <w:p w14:paraId="1C045841" w14:textId="540D1D03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-physical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, Humor, Behavioral Disengagement</w:t>
            </w:r>
          </w:p>
        </w:tc>
        <w:tc>
          <w:tcPr>
            <w:tcW w:w="1510" w:type="dxa"/>
          </w:tcPr>
          <w:p w14:paraId="6DBA876F" w14:textId="4469EFE4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83</w:t>
            </w:r>
          </w:p>
        </w:tc>
        <w:tc>
          <w:tcPr>
            <w:tcW w:w="1288" w:type="dxa"/>
          </w:tcPr>
          <w:p w14:paraId="27EA94A7" w14:textId="3E3CD048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6D5590B9" w14:textId="631BD3E0" w:rsidR="00BA786D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71472" w:rsidRPr="002A55E9" w14:paraId="24B9774A" w14:textId="77777777" w:rsidTr="00221B39">
        <w:trPr>
          <w:trHeight w:val="500"/>
          <w:jc w:val="center"/>
        </w:trPr>
        <w:tc>
          <w:tcPr>
            <w:tcW w:w="1793" w:type="dxa"/>
          </w:tcPr>
          <w:p w14:paraId="360AB750" w14:textId="7A2211CB" w:rsidR="00BA786D" w:rsidRPr="002A55E9" w:rsidRDefault="00BA786D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n der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iele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764" w:type="dxa"/>
          </w:tcPr>
          <w:p w14:paraId="5427526D" w14:textId="7C864606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977" w:type="dxa"/>
          </w:tcPr>
          <w:p w14:paraId="0391FBB0" w14:textId="1E3C3E63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51" w:type="dxa"/>
          </w:tcPr>
          <w:p w14:paraId="12714B7C" w14:textId="072A00F1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912" w:type="dxa"/>
          </w:tcPr>
          <w:p w14:paraId="1F697E89" w14:textId="71C4305D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SF-36, DIP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</w:t>
            </w:r>
          </w:p>
        </w:tc>
        <w:tc>
          <w:tcPr>
            <w:tcW w:w="1510" w:type="dxa"/>
          </w:tcPr>
          <w:p w14:paraId="2D2800DF" w14:textId="2F24D2E0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OR = </w:t>
            </w:r>
            <w:r w:rsidR="00B4185E" w:rsidRPr="002A55E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88" w:type="dxa"/>
          </w:tcPr>
          <w:p w14:paraId="72B64034" w14:textId="44F6329F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54C9F8E2" w14:textId="0DF05291" w:rsidR="00BA786D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414065" w:rsidRPr="002A55E9" w14:paraId="32F333BA" w14:textId="77777777" w:rsidTr="00221B39">
        <w:trPr>
          <w:trHeight w:val="120"/>
          <w:jc w:val="center"/>
        </w:trPr>
        <w:tc>
          <w:tcPr>
            <w:tcW w:w="1793" w:type="dxa"/>
            <w:vMerge w:val="restart"/>
          </w:tcPr>
          <w:p w14:paraId="1D9C6877" w14:textId="6F251A32" w:rsidR="00414065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Hiele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2018)</w:t>
            </w:r>
            <w:r w:rsidR="00850F9E" w:rsidRPr="002A55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764" w:type="dxa"/>
            <w:vMerge w:val="restart"/>
          </w:tcPr>
          <w:p w14:paraId="14605236" w14:textId="0BB6B2BC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977" w:type="dxa"/>
            <w:vMerge w:val="restart"/>
          </w:tcPr>
          <w:p w14:paraId="4E3E8D3A" w14:textId="751856E2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751" w:type="dxa"/>
          </w:tcPr>
          <w:p w14:paraId="50BCB8F8" w14:textId="1ADCC68A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Being in employment</w:t>
            </w:r>
          </w:p>
        </w:tc>
        <w:tc>
          <w:tcPr>
            <w:tcW w:w="2912" w:type="dxa"/>
            <w:vMerge w:val="restart"/>
          </w:tcPr>
          <w:p w14:paraId="7310E632" w14:textId="7A50D3A7" w:rsidR="00414065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Interferon-beta, glatiramer acetate, fingolimod or any DMD use, age, gender, disease duration, number of relapses in the past year, presence of comorbidity, EDSS, SDMT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</w:p>
        </w:tc>
        <w:tc>
          <w:tcPr>
            <w:tcW w:w="1510" w:type="dxa"/>
            <w:shd w:val="clear" w:color="auto" w:fill="auto"/>
          </w:tcPr>
          <w:p w14:paraId="6A5BFFC7" w14:textId="738122B9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91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6670599F" w14:textId="213ED8A5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7F2B0AEA" w14:textId="3E7E02EE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4065" w:rsidRPr="002A55E9" w14:paraId="166A26D1" w14:textId="77777777" w:rsidTr="00221B39">
        <w:trPr>
          <w:trHeight w:val="120"/>
          <w:jc w:val="center"/>
        </w:trPr>
        <w:tc>
          <w:tcPr>
            <w:tcW w:w="1793" w:type="dxa"/>
            <w:vMerge/>
          </w:tcPr>
          <w:p w14:paraId="00F13C24" w14:textId="77777777" w:rsidR="00414065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419CDF9C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A3B35CC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0C8B950D" w14:textId="64C88A36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resenteeism</w:t>
            </w:r>
          </w:p>
        </w:tc>
        <w:tc>
          <w:tcPr>
            <w:tcW w:w="2912" w:type="dxa"/>
            <w:vMerge/>
          </w:tcPr>
          <w:p w14:paraId="61E1C134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</w:tcPr>
          <w:p w14:paraId="2CBDCB8C" w14:textId="45BC30B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OR = 1.08 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083683AB" w14:textId="5FC9C0DB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2E65E760" w14:textId="69299952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14065" w:rsidRPr="002A55E9" w14:paraId="7B75C802" w14:textId="77777777" w:rsidTr="00221B39">
        <w:trPr>
          <w:trHeight w:val="120"/>
          <w:jc w:val="center"/>
        </w:trPr>
        <w:tc>
          <w:tcPr>
            <w:tcW w:w="1793" w:type="dxa"/>
            <w:vMerge/>
          </w:tcPr>
          <w:p w14:paraId="015FEAB5" w14:textId="77777777" w:rsidR="00414065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57BBDFDE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D8837BE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4DCF4F23" w14:textId="4A46111C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Work ability</w:t>
            </w:r>
          </w:p>
        </w:tc>
        <w:tc>
          <w:tcPr>
            <w:tcW w:w="2912" w:type="dxa"/>
            <w:vMerge/>
          </w:tcPr>
          <w:p w14:paraId="251BC6C3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</w:tcPr>
          <w:p w14:paraId="35A4E089" w14:textId="173FB010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93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1146BC5E" w14:textId="41AD4B9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61B51865" w14:textId="088CE75C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14065" w:rsidRPr="002A55E9" w14:paraId="495C50E4" w14:textId="77777777" w:rsidTr="00221B39">
        <w:trPr>
          <w:trHeight w:val="120"/>
          <w:jc w:val="center"/>
        </w:trPr>
        <w:tc>
          <w:tcPr>
            <w:tcW w:w="1793" w:type="dxa"/>
            <w:vMerge/>
          </w:tcPr>
          <w:p w14:paraId="7086F573" w14:textId="77777777" w:rsidR="00414065" w:rsidRPr="002A55E9" w:rsidRDefault="00414065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04833F62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A2336CB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73F9D951" w14:textId="742352B5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Work difficulties</w:t>
            </w:r>
          </w:p>
        </w:tc>
        <w:tc>
          <w:tcPr>
            <w:tcW w:w="2912" w:type="dxa"/>
            <w:vMerge/>
          </w:tcPr>
          <w:p w14:paraId="5312F4E1" w14:textId="77777777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shd w:val="clear" w:color="auto" w:fill="auto"/>
          </w:tcPr>
          <w:p w14:paraId="194950B4" w14:textId="4ED7D5CC" w:rsidR="00414065" w:rsidRPr="002A55E9" w:rsidRDefault="00414065" w:rsidP="00CC3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1.75</w:t>
            </w:r>
            <w:r w:rsidR="00CC3275" w:rsidRPr="002A55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8" w:type="dxa"/>
          </w:tcPr>
          <w:p w14:paraId="2CA9D19F" w14:textId="492E54C0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09DB9E80" w14:textId="1D62C851" w:rsidR="00414065" w:rsidRPr="002A55E9" w:rsidRDefault="00414065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219A4" w:rsidRPr="002A55E9" w14:paraId="7B177FE1" w14:textId="77777777" w:rsidTr="00221B39">
        <w:trPr>
          <w:trHeight w:val="248"/>
          <w:jc w:val="center"/>
        </w:trPr>
        <w:tc>
          <w:tcPr>
            <w:tcW w:w="1793" w:type="dxa"/>
            <w:vMerge w:val="restart"/>
          </w:tcPr>
          <w:p w14:paraId="435F32E3" w14:textId="4F91E043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Gorp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1764" w:type="dxa"/>
            <w:vMerge w:val="restart"/>
          </w:tcPr>
          <w:p w14:paraId="36301185" w14:textId="29D137A3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Spearman’s correlation</w:t>
            </w:r>
          </w:p>
        </w:tc>
        <w:tc>
          <w:tcPr>
            <w:tcW w:w="977" w:type="dxa"/>
            <w:vMerge w:val="restart"/>
          </w:tcPr>
          <w:p w14:paraId="6D1CFA19" w14:textId="2B8F05AE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751" w:type="dxa"/>
          </w:tcPr>
          <w:p w14:paraId="0BB388AC" w14:textId="50F0D6FF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apability set (CSWQ)</w:t>
            </w:r>
          </w:p>
        </w:tc>
        <w:tc>
          <w:tcPr>
            <w:tcW w:w="2912" w:type="dxa"/>
            <w:vMerge w:val="restart"/>
          </w:tcPr>
          <w:p w14:paraId="018EDE11" w14:textId="4D8D7D07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NA; correlation with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</w:t>
            </w:r>
          </w:p>
        </w:tc>
        <w:tc>
          <w:tcPr>
            <w:tcW w:w="1510" w:type="dxa"/>
          </w:tcPr>
          <w:p w14:paraId="60E9F2C3" w14:textId="0B9B8215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ρ = -0.34</w:t>
            </w:r>
          </w:p>
        </w:tc>
        <w:tc>
          <w:tcPr>
            <w:tcW w:w="1288" w:type="dxa"/>
          </w:tcPr>
          <w:p w14:paraId="0A1312B6" w14:textId="4D5F4CCB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18C19654" w14:textId="0D88EEFD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≤0.01</w:t>
            </w:r>
          </w:p>
        </w:tc>
      </w:tr>
      <w:tr w:rsidR="00C219A4" w:rsidRPr="002A55E9" w14:paraId="7CAF484F" w14:textId="77777777" w:rsidTr="00221B39">
        <w:trPr>
          <w:trHeight w:val="247"/>
          <w:jc w:val="center"/>
        </w:trPr>
        <w:tc>
          <w:tcPr>
            <w:tcW w:w="1793" w:type="dxa"/>
            <w:vMerge/>
          </w:tcPr>
          <w:p w14:paraId="40E5FAB9" w14:textId="77777777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vMerge/>
          </w:tcPr>
          <w:p w14:paraId="51D0632C" w14:textId="77777777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42797244" w14:textId="77777777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</w:tcPr>
          <w:p w14:paraId="48216807" w14:textId="5091FC01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verall capability item (CSWQ)</w:t>
            </w:r>
          </w:p>
        </w:tc>
        <w:tc>
          <w:tcPr>
            <w:tcW w:w="2912" w:type="dxa"/>
            <w:vMerge/>
          </w:tcPr>
          <w:p w14:paraId="44A0BFC4" w14:textId="77777777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5E99945" w14:textId="3A50743C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ρ = -0.44</w:t>
            </w:r>
          </w:p>
        </w:tc>
        <w:tc>
          <w:tcPr>
            <w:tcW w:w="1288" w:type="dxa"/>
          </w:tcPr>
          <w:p w14:paraId="4DA9C874" w14:textId="345531CD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057BE28F" w14:textId="59450BE4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≤0.01</w:t>
            </w:r>
          </w:p>
        </w:tc>
      </w:tr>
      <w:tr w:rsidR="00F71472" w:rsidRPr="002A55E9" w14:paraId="2F87EFD3" w14:textId="77777777" w:rsidTr="00221B39">
        <w:trPr>
          <w:trHeight w:val="486"/>
          <w:jc w:val="center"/>
        </w:trPr>
        <w:tc>
          <w:tcPr>
            <w:tcW w:w="1793" w:type="dxa"/>
          </w:tcPr>
          <w:p w14:paraId="4D9C8CF6" w14:textId="0D0842BA" w:rsidR="00BA786D" w:rsidRPr="002A55E9" w:rsidRDefault="00BA786D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Gorp</w:t>
            </w:r>
            <w:proofErr w:type="spellEnd"/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764" w:type="dxa"/>
          </w:tcPr>
          <w:p w14:paraId="09D89AED" w14:textId="77F49BD0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977" w:type="dxa"/>
          </w:tcPr>
          <w:p w14:paraId="55BC3C9B" w14:textId="1B0543A3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751" w:type="dxa"/>
          </w:tcPr>
          <w:p w14:paraId="316DDD3A" w14:textId="5B6BA3F2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Deterioration of employment status</w:t>
            </w:r>
          </w:p>
        </w:tc>
        <w:tc>
          <w:tcPr>
            <w:tcW w:w="2912" w:type="dxa"/>
          </w:tcPr>
          <w:p w14:paraId="5ECCC885" w14:textId="776AF8D5" w:rsidR="00BA786D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Complex attention, executive functioning, self-reported cognitive functioning, HADS-D, 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IS,</w:t>
            </w: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 xml:space="preserve"> EDSS</w:t>
            </w:r>
          </w:p>
        </w:tc>
        <w:tc>
          <w:tcPr>
            <w:tcW w:w="1510" w:type="dxa"/>
          </w:tcPr>
          <w:p w14:paraId="713576F9" w14:textId="7998F427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OR = 0.56</w:t>
            </w:r>
          </w:p>
        </w:tc>
        <w:tc>
          <w:tcPr>
            <w:tcW w:w="1288" w:type="dxa"/>
          </w:tcPr>
          <w:p w14:paraId="2CFD28BF" w14:textId="5D841F79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27, 1.18</w:t>
            </w:r>
          </w:p>
          <w:p w14:paraId="2B221470" w14:textId="7BDB73FA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773481A" w14:textId="6D8AAA77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5576C868" w14:textId="30B83FC5" w:rsidR="00C219A4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472" w:rsidRPr="002A55E9" w14:paraId="4EFF6236" w14:textId="77777777" w:rsidTr="00221B39">
        <w:trPr>
          <w:trHeight w:val="486"/>
          <w:jc w:val="center"/>
        </w:trPr>
        <w:tc>
          <w:tcPr>
            <w:tcW w:w="1793" w:type="dxa"/>
          </w:tcPr>
          <w:p w14:paraId="0F0B2DE0" w14:textId="36678C82" w:rsidR="00BA786D" w:rsidRPr="002A55E9" w:rsidRDefault="00BA786D" w:rsidP="00414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Wickström (2014)</w:t>
            </w:r>
          </w:p>
        </w:tc>
        <w:tc>
          <w:tcPr>
            <w:tcW w:w="1764" w:type="dxa"/>
          </w:tcPr>
          <w:p w14:paraId="3AEBAC63" w14:textId="36622878" w:rsidR="00BA786D" w:rsidRPr="002A55E9" w:rsidRDefault="00C219A4" w:rsidP="00C2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Pearson’s correlation</w:t>
            </w:r>
          </w:p>
        </w:tc>
        <w:tc>
          <w:tcPr>
            <w:tcW w:w="977" w:type="dxa"/>
          </w:tcPr>
          <w:p w14:paraId="7E412CC6" w14:textId="08F5FA9E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51" w:type="dxa"/>
          </w:tcPr>
          <w:p w14:paraId="255FADD4" w14:textId="53A1C3F9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Change of sickness benefit</w:t>
            </w:r>
          </w:p>
        </w:tc>
        <w:tc>
          <w:tcPr>
            <w:tcW w:w="2912" w:type="dxa"/>
          </w:tcPr>
          <w:p w14:paraId="629C6845" w14:textId="1CF8A16E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A; correlation with change in</w:t>
            </w:r>
            <w:r w:rsidRPr="002A55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tigue (FSMC)</w:t>
            </w:r>
          </w:p>
        </w:tc>
        <w:tc>
          <w:tcPr>
            <w:tcW w:w="1510" w:type="dxa"/>
          </w:tcPr>
          <w:p w14:paraId="2558F922" w14:textId="703FAD81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r = 0.13</w:t>
            </w:r>
          </w:p>
        </w:tc>
        <w:tc>
          <w:tcPr>
            <w:tcW w:w="1288" w:type="dxa"/>
          </w:tcPr>
          <w:p w14:paraId="615A4D90" w14:textId="29BB7C11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92" w:type="dxa"/>
          </w:tcPr>
          <w:p w14:paraId="605E80B3" w14:textId="6C95117B" w:rsidR="00BA786D" w:rsidRPr="002A55E9" w:rsidRDefault="00C219A4" w:rsidP="00BA7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5E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4C68FCEE" w14:textId="77777777" w:rsidR="00CC3275" w:rsidRPr="002A55E9" w:rsidRDefault="00CC3275" w:rsidP="00CC32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*Conference abstract</w:t>
      </w:r>
    </w:p>
    <w:p w14:paraId="0F15DF10" w14:textId="414FC860" w:rsidR="00CC3275" w:rsidRPr="002A55E9" w:rsidRDefault="00CC3275" w:rsidP="00CC32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† Unclear if fatigue was continuous or categorical</w:t>
      </w:r>
    </w:p>
    <w:p w14:paraId="05EE9679" w14:textId="20FD8C13" w:rsidR="00CC3275" w:rsidRPr="002A55E9" w:rsidRDefault="00CC3275" w:rsidP="00CC32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‡"Fatigue is strongly associated with high sick leave</w:t>
      </w:r>
      <w:proofErr w:type="gramStart"/>
      <w:r w:rsidR="004D50EF">
        <w:rPr>
          <w:rFonts w:ascii="Times New Roman" w:hAnsi="Times New Roman" w:cs="Times New Roman"/>
          <w:sz w:val="24"/>
          <w:szCs w:val="24"/>
        </w:rPr>
        <w:t>”</w:t>
      </w:r>
      <w:r w:rsidRPr="002A55E9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2A55E9">
        <w:rPr>
          <w:rFonts w:ascii="Times New Roman" w:hAnsi="Times New Roman" w:cs="Times New Roman"/>
          <w:sz w:val="24"/>
          <w:szCs w:val="24"/>
        </w:rPr>
        <w:t xml:space="preserve"> statistical significance unknown.</w:t>
      </w:r>
    </w:p>
    <w:p w14:paraId="05483F87" w14:textId="32BDE6DD" w:rsidR="00CC3275" w:rsidRPr="002A55E9" w:rsidRDefault="00CC3275" w:rsidP="00CC32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§Value was calculated. Only B coefficient reported in study</w:t>
      </w:r>
    </w:p>
    <w:p w14:paraId="2CC6E46A" w14:textId="724A19E1" w:rsidR="00CC3275" w:rsidRPr="002A55E9" w:rsidRDefault="00CC3275" w:rsidP="00C929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¶ Only reported R</w:t>
      </w:r>
      <w:r w:rsidRPr="002A55E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51D4EE4" w14:textId="39F38A19" w:rsidR="00CC3275" w:rsidRPr="002A55E9" w:rsidRDefault="00CC3275" w:rsidP="00C929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 xml:space="preserve">‖ Includes indirect costs, drugs, hospital, rehabilitation, outpatient treatment, special equipment, ancillary therapy, </w:t>
      </w:r>
      <w:proofErr w:type="spellStart"/>
      <w:proofErr w:type="gramStart"/>
      <w:r w:rsidRPr="002A55E9">
        <w:rPr>
          <w:rFonts w:ascii="Times New Roman" w:hAnsi="Times New Roman" w:cs="Times New Roman"/>
          <w:sz w:val="24"/>
          <w:szCs w:val="24"/>
        </w:rPr>
        <w:t>copayments,etc</w:t>
      </w:r>
      <w:proofErr w:type="spellEnd"/>
      <w:r w:rsidRPr="002A55E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1FCFBC89" w14:textId="7730A848" w:rsidR="00CC3275" w:rsidRPr="002A55E9" w:rsidRDefault="00DD564E" w:rsidP="00C929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**Indirect costs were related to premature retirement, disablement, unemployment, or sick leave of a multiple sclerosis patient.</w:t>
      </w:r>
    </w:p>
    <w:p w14:paraId="0E91781B" w14:textId="368FDF85" w:rsidR="00CC3275" w:rsidRPr="002A55E9" w:rsidRDefault="00DD564E" w:rsidP="00C929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>††Obtained from the official German drug price list, including a deduction according to the German social security code.</w:t>
      </w:r>
    </w:p>
    <w:p w14:paraId="452A2D6C" w14:textId="352DF34B" w:rsidR="00364B24" w:rsidRPr="0027670C" w:rsidRDefault="00CE71E0" w:rsidP="0027670C">
      <w:pPr>
        <w:rPr>
          <w:rFonts w:ascii="Times New Roman" w:hAnsi="Times New Roman" w:cs="Times New Roman"/>
          <w:sz w:val="24"/>
          <w:szCs w:val="24"/>
        </w:rPr>
      </w:pPr>
      <w:r w:rsidRPr="002A55E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D0EA5" w:rsidRPr="002A55E9">
        <w:rPr>
          <w:rFonts w:ascii="Times New Roman" w:hAnsi="Times New Roman" w:cs="Times New Roman"/>
          <w:sz w:val="24"/>
          <w:szCs w:val="24"/>
        </w:rPr>
        <w:t xml:space="preserve">BDI = </w:t>
      </w:r>
      <w:r w:rsidR="00511023" w:rsidRPr="002A55E9">
        <w:rPr>
          <w:rFonts w:ascii="Times New Roman" w:hAnsi="Times New Roman" w:cs="Times New Roman"/>
          <w:sz w:val="24"/>
          <w:szCs w:val="24"/>
        </w:rPr>
        <w:t>Beck Depression Inventory</w:t>
      </w:r>
      <w:r w:rsidR="006D0EA5" w:rsidRPr="002A55E9">
        <w:rPr>
          <w:rFonts w:ascii="Times New Roman" w:hAnsi="Times New Roman" w:cs="Times New Roman"/>
          <w:sz w:val="24"/>
          <w:szCs w:val="24"/>
        </w:rPr>
        <w:t xml:space="preserve">; </w:t>
      </w:r>
      <w:r w:rsidRPr="002A55E9">
        <w:rPr>
          <w:rFonts w:ascii="Times New Roman" w:hAnsi="Times New Roman" w:cs="Times New Roman"/>
          <w:sz w:val="24"/>
          <w:szCs w:val="24"/>
        </w:rPr>
        <w:t xml:space="preserve"> CES-D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 = </w:t>
      </w:r>
      <w:r w:rsidRPr="002A55E9">
        <w:rPr>
          <w:rFonts w:ascii="Times New Roman" w:hAnsi="Times New Roman" w:cs="Times New Roman"/>
          <w:sz w:val="24"/>
          <w:szCs w:val="24"/>
        </w:rPr>
        <w:t xml:space="preserve">Center for Epidemiologic Studies Depression Scale; CI = confidence interval; 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CSWQ = Capability Set for Work Questionnaire; DIP = Disability and Impact Profile; DMD = disease-modifying drugs; </w:t>
      </w:r>
      <w:r w:rsidRPr="002A55E9">
        <w:rPr>
          <w:rFonts w:ascii="Times New Roman" w:hAnsi="Times New Roman" w:cs="Times New Roman"/>
          <w:sz w:val="24"/>
          <w:szCs w:val="24"/>
        </w:rPr>
        <w:t xml:space="preserve">EDSS = Expanded Disability Status Scale; 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EQ-VAS = </w:t>
      </w:r>
      <w:proofErr w:type="spellStart"/>
      <w:r w:rsidR="007F2F6C" w:rsidRPr="002A55E9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="007F2F6C" w:rsidRPr="002A55E9">
        <w:rPr>
          <w:rFonts w:ascii="Times New Roman" w:hAnsi="Times New Roman" w:cs="Times New Roman"/>
          <w:sz w:val="24"/>
          <w:szCs w:val="24"/>
        </w:rPr>
        <w:t xml:space="preserve">-visual analogue scale; </w:t>
      </w:r>
      <w:r w:rsidRPr="002A55E9">
        <w:rPr>
          <w:rFonts w:ascii="Times New Roman" w:hAnsi="Times New Roman" w:cs="Times New Roman"/>
          <w:sz w:val="24"/>
          <w:szCs w:val="24"/>
        </w:rPr>
        <w:t xml:space="preserve">FIS = Fatigue Impact Scale; 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FSMC = Fatigue Scale for Motor and Cognitive functions; </w:t>
      </w:r>
      <w:r w:rsidRPr="002A55E9">
        <w:rPr>
          <w:rFonts w:ascii="Times New Roman" w:hAnsi="Times New Roman" w:cs="Times New Roman"/>
          <w:sz w:val="24"/>
          <w:szCs w:val="24"/>
        </w:rPr>
        <w:t xml:space="preserve">FSS = Fatigue Severity Scale; HADS = Hospital Anxiety Depression Scale; MFIS = modified FIS; </w:t>
      </w:r>
      <w:r w:rsidR="006D0EA5" w:rsidRPr="002A55E9">
        <w:rPr>
          <w:rFonts w:ascii="Times New Roman" w:hAnsi="Times New Roman" w:cs="Times New Roman"/>
          <w:sz w:val="24"/>
          <w:szCs w:val="24"/>
        </w:rPr>
        <w:t xml:space="preserve">MS = multiple sclerosis; MSIS = </w:t>
      </w:r>
      <w:r w:rsidR="00511023" w:rsidRPr="002A55E9">
        <w:rPr>
          <w:rFonts w:ascii="Times New Roman" w:hAnsi="Times New Roman" w:cs="Times New Roman"/>
          <w:sz w:val="24"/>
          <w:szCs w:val="24"/>
        </w:rPr>
        <w:t>Multiple Sclerosis Impact Scale</w:t>
      </w:r>
      <w:r w:rsidR="006D0EA5" w:rsidRPr="002A55E9">
        <w:rPr>
          <w:rFonts w:ascii="Times New Roman" w:hAnsi="Times New Roman" w:cs="Times New Roman"/>
          <w:sz w:val="24"/>
          <w:szCs w:val="24"/>
        </w:rPr>
        <w:t>;</w:t>
      </w:r>
      <w:r w:rsidRPr="002A55E9">
        <w:rPr>
          <w:rFonts w:ascii="Times New Roman" w:hAnsi="Times New Roman" w:cs="Times New Roman"/>
          <w:sz w:val="24"/>
          <w:szCs w:val="24"/>
        </w:rPr>
        <w:t xml:space="preserve"> 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NA = not applicable; </w:t>
      </w:r>
      <w:r w:rsidRPr="002A55E9">
        <w:rPr>
          <w:rFonts w:ascii="Times New Roman" w:hAnsi="Times New Roman" w:cs="Times New Roman"/>
          <w:sz w:val="24"/>
          <w:szCs w:val="24"/>
        </w:rPr>
        <w:t xml:space="preserve">Neuro-QoL = Quality of Life in </w:t>
      </w:r>
      <w:r w:rsidRPr="002A55E9">
        <w:rPr>
          <w:rFonts w:ascii="Times New Roman" w:hAnsi="Times New Roman" w:cs="Times New Roman"/>
          <w:sz w:val="24"/>
          <w:szCs w:val="24"/>
        </w:rPr>
        <w:lastRenderedPageBreak/>
        <w:t xml:space="preserve">Neurological Disorders; 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NFI-MS = Neurological Fatigue Index – multiple sclerosis; 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NHPT = </w:t>
      </w:r>
      <w:r w:rsidR="00511023" w:rsidRPr="002A55E9">
        <w:rPr>
          <w:rFonts w:ascii="Times New Roman" w:hAnsi="Times New Roman" w:cs="Times New Roman"/>
          <w:sz w:val="24"/>
          <w:szCs w:val="24"/>
        </w:rPr>
        <w:t>Nine Hole Peg Test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; </w:t>
      </w:r>
      <w:r w:rsidRPr="002A55E9">
        <w:rPr>
          <w:rFonts w:ascii="Times New Roman" w:hAnsi="Times New Roman" w:cs="Times New Roman"/>
          <w:sz w:val="24"/>
          <w:szCs w:val="24"/>
        </w:rPr>
        <w:t xml:space="preserve">NR = not reported; OR = odds ratio; PDQ = Perceived Deficit Questionnaire; PHQ-9 = Patient Health Questionnaire-9 – major depressive disorder module; 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PR = </w:t>
      </w:r>
      <w:r w:rsidR="00511023" w:rsidRPr="002A55E9">
        <w:rPr>
          <w:rFonts w:ascii="Times New Roman" w:hAnsi="Times New Roman" w:cs="Times New Roman"/>
          <w:sz w:val="24"/>
          <w:szCs w:val="24"/>
        </w:rPr>
        <w:t>prevalence ratio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; </w:t>
      </w:r>
      <w:r w:rsidRPr="002A55E9">
        <w:rPr>
          <w:rFonts w:ascii="Times New Roman" w:hAnsi="Times New Roman" w:cs="Times New Roman"/>
          <w:sz w:val="24"/>
          <w:szCs w:val="24"/>
        </w:rPr>
        <w:t xml:space="preserve">PROMIS = Patient-Reported Outcomes Measurement Information System; PSS = Perceived Stress Scale; QoL = quality of life; 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SEM = </w:t>
      </w:r>
      <w:r w:rsidR="00511023" w:rsidRPr="002A55E9">
        <w:rPr>
          <w:rFonts w:ascii="Times New Roman" w:hAnsi="Times New Roman" w:cs="Times New Roman"/>
          <w:sz w:val="24"/>
          <w:szCs w:val="24"/>
        </w:rPr>
        <w:t>Structural Equation Model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; SDMT = </w:t>
      </w:r>
      <w:r w:rsidR="00511023" w:rsidRPr="002A55E9">
        <w:rPr>
          <w:rFonts w:ascii="Times New Roman" w:hAnsi="Times New Roman" w:cs="Times New Roman"/>
          <w:sz w:val="24"/>
          <w:szCs w:val="24"/>
        </w:rPr>
        <w:t>Symbol Digit Modalities Test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; SF-36 = </w:t>
      </w:r>
      <w:r w:rsidR="00511023" w:rsidRPr="002A55E9">
        <w:rPr>
          <w:rFonts w:ascii="Times New Roman" w:hAnsi="Times New Roman" w:cs="Times New Roman"/>
          <w:sz w:val="24"/>
          <w:szCs w:val="24"/>
        </w:rPr>
        <w:t>36-item Short Form Health Survey</w:t>
      </w:r>
      <w:r w:rsidR="00CA19EF" w:rsidRPr="002A55E9">
        <w:rPr>
          <w:rFonts w:ascii="Times New Roman" w:hAnsi="Times New Roman" w:cs="Times New Roman"/>
          <w:sz w:val="24"/>
          <w:szCs w:val="24"/>
        </w:rPr>
        <w:t>; STAI-Trait =</w:t>
      </w:r>
      <w:r w:rsidR="007F2F6C" w:rsidRPr="002A55E9">
        <w:rPr>
          <w:rFonts w:ascii="Times New Roman" w:hAnsi="Times New Roman" w:cs="Times New Roman"/>
          <w:sz w:val="24"/>
          <w:szCs w:val="24"/>
        </w:rPr>
        <w:t xml:space="preserve"> State-Trait Anxiety Inventory</w:t>
      </w:r>
      <w:r w:rsidR="00CA19EF" w:rsidRPr="002A55E9">
        <w:rPr>
          <w:rFonts w:ascii="Times New Roman" w:hAnsi="Times New Roman" w:cs="Times New Roman"/>
          <w:sz w:val="24"/>
          <w:szCs w:val="24"/>
        </w:rPr>
        <w:t>; UK-NDS</w:t>
      </w:r>
      <w:r w:rsidR="00511023" w:rsidRPr="002A55E9">
        <w:rPr>
          <w:rFonts w:ascii="Times New Roman" w:hAnsi="Times New Roman" w:cs="Times New Roman"/>
          <w:sz w:val="24"/>
          <w:szCs w:val="24"/>
        </w:rPr>
        <w:t xml:space="preserve"> = UK-Neurological </w:t>
      </w:r>
      <w:r w:rsidR="00511023" w:rsidRPr="004D50EF">
        <w:rPr>
          <w:rFonts w:ascii="Times New Roman" w:hAnsi="Times New Roman" w:cs="Times New Roman"/>
          <w:sz w:val="24"/>
          <w:szCs w:val="24"/>
        </w:rPr>
        <w:t>Disability Scale</w:t>
      </w:r>
      <w:r w:rsidR="00CA19EF" w:rsidRPr="002A55E9">
        <w:rPr>
          <w:rFonts w:ascii="Times New Roman" w:hAnsi="Times New Roman" w:cs="Times New Roman"/>
          <w:sz w:val="24"/>
          <w:szCs w:val="24"/>
        </w:rPr>
        <w:t xml:space="preserve">; </w:t>
      </w:r>
      <w:r w:rsidRPr="002A55E9">
        <w:rPr>
          <w:rFonts w:ascii="Times New Roman" w:hAnsi="Times New Roman" w:cs="Times New Roman"/>
          <w:sz w:val="24"/>
          <w:szCs w:val="24"/>
        </w:rPr>
        <w:t>WPAI:GH = Work Productivity and Activity Impairment Questionnaire</w:t>
      </w:r>
    </w:p>
    <w:sectPr w:rsidR="00364B24" w:rsidRPr="0027670C" w:rsidSect="0027670C">
      <w:pgSz w:w="15840" w:h="12240" w:orient="landscape"/>
      <w:pgMar w:top="1440" w:right="1440" w:bottom="1440" w:left="1440" w:header="431" w:footer="14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8BB97" w14:textId="77777777" w:rsidR="00F55112" w:rsidRDefault="00F55112" w:rsidP="00DB354D">
      <w:pPr>
        <w:spacing w:after="0" w:line="240" w:lineRule="auto"/>
      </w:pPr>
      <w:r>
        <w:separator/>
      </w:r>
    </w:p>
  </w:endnote>
  <w:endnote w:type="continuationSeparator" w:id="0">
    <w:p w14:paraId="4F522306" w14:textId="77777777" w:rsidR="00F55112" w:rsidRDefault="00F55112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C8425" w14:textId="77777777" w:rsidR="00F55112" w:rsidRDefault="00F55112" w:rsidP="00DC172F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5CEC8" w14:textId="77777777" w:rsidR="00F55112" w:rsidRDefault="00F55112" w:rsidP="00DB354D">
      <w:pPr>
        <w:spacing w:after="0" w:line="240" w:lineRule="auto"/>
      </w:pPr>
      <w:r>
        <w:separator/>
      </w:r>
    </w:p>
  </w:footnote>
  <w:footnote w:type="continuationSeparator" w:id="0">
    <w:p w14:paraId="63A32202" w14:textId="77777777" w:rsidR="00F55112" w:rsidRDefault="00F55112" w:rsidP="00DB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15626" w14:textId="77777777" w:rsidR="00F55112" w:rsidRDefault="00F55112" w:rsidP="00DC172F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F91EAAAE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5F70485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13C51ABF"/>
    <w:multiLevelType w:val="hybridMultilevel"/>
    <w:tmpl w:val="652E2080"/>
    <w:lvl w:ilvl="0" w:tplc="7B0AAC8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B6B69"/>
    <w:multiLevelType w:val="hybridMultilevel"/>
    <w:tmpl w:val="87A074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C20B2"/>
    <w:multiLevelType w:val="multilevel"/>
    <w:tmpl w:val="EDFC6200"/>
    <w:lvl w:ilvl="0">
      <w:start w:val="1"/>
      <w:numFmt w:val="decimal"/>
      <w:lvlText w:val="%1.0"/>
      <w:lvlJc w:val="left"/>
      <w:pPr>
        <w:ind w:left="384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84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4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9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4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8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92" w:hanging="3912"/>
      </w:pPr>
      <w:rPr>
        <w:rFonts w:hint="default"/>
      </w:rPr>
    </w:lvl>
  </w:abstractNum>
  <w:abstractNum w:abstractNumId="7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37AB6874"/>
    <w:multiLevelType w:val="hybridMultilevel"/>
    <w:tmpl w:val="E3E8EB24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E35F1"/>
    <w:multiLevelType w:val="hybridMultilevel"/>
    <w:tmpl w:val="55889A10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517FE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EF2300"/>
    <w:multiLevelType w:val="hybridMultilevel"/>
    <w:tmpl w:val="EBAA98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EE78A5"/>
    <w:multiLevelType w:val="hybridMultilevel"/>
    <w:tmpl w:val="3D648948"/>
    <w:lvl w:ilvl="0" w:tplc="7740373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00095"/>
    <w:multiLevelType w:val="multilevel"/>
    <w:tmpl w:val="9F12FE60"/>
    <w:lvl w:ilvl="0">
      <w:start w:val="1"/>
      <w:numFmt w:val="upperLetter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3"/>
  </w:num>
  <w:num w:numId="5">
    <w:abstractNumId w:val="1"/>
  </w:num>
  <w:num w:numId="6">
    <w:abstractNumId w:val="7"/>
  </w:num>
  <w:num w:numId="7">
    <w:abstractNumId w:val="2"/>
  </w:num>
  <w:num w:numId="8">
    <w:abstractNumId w:val="4"/>
  </w:num>
  <w:num w:numId="9">
    <w:abstractNumId w:val="12"/>
  </w:num>
  <w:num w:numId="10">
    <w:abstractNumId w:val="5"/>
  </w:num>
  <w:num w:numId="11">
    <w:abstractNumId w:val="11"/>
  </w:num>
  <w:num w:numId="12">
    <w:abstractNumId w:val="9"/>
  </w:num>
  <w:num w:numId="13">
    <w:abstractNumId w:val="8"/>
  </w:num>
  <w:num w:numId="14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</w:docVars>
  <w:rsids>
    <w:rsidRoot w:val="00426C7A"/>
    <w:rsid w:val="00000BDF"/>
    <w:rsid w:val="0000208A"/>
    <w:rsid w:val="0000283C"/>
    <w:rsid w:val="00003B0A"/>
    <w:rsid w:val="00012216"/>
    <w:rsid w:val="0002082B"/>
    <w:rsid w:val="00027080"/>
    <w:rsid w:val="00030731"/>
    <w:rsid w:val="00034548"/>
    <w:rsid w:val="00042283"/>
    <w:rsid w:val="0005496D"/>
    <w:rsid w:val="0005525B"/>
    <w:rsid w:val="00063895"/>
    <w:rsid w:val="00066AC4"/>
    <w:rsid w:val="000872E4"/>
    <w:rsid w:val="000876B7"/>
    <w:rsid w:val="000A552D"/>
    <w:rsid w:val="000A67B7"/>
    <w:rsid w:val="000B38DC"/>
    <w:rsid w:val="000B45CB"/>
    <w:rsid w:val="000B5569"/>
    <w:rsid w:val="000B5B47"/>
    <w:rsid w:val="000B5D82"/>
    <w:rsid w:val="000C530F"/>
    <w:rsid w:val="000C69A6"/>
    <w:rsid w:val="000C7C74"/>
    <w:rsid w:val="000D41D4"/>
    <w:rsid w:val="000D4368"/>
    <w:rsid w:val="000E5B2C"/>
    <w:rsid w:val="000F492B"/>
    <w:rsid w:val="00100041"/>
    <w:rsid w:val="00101978"/>
    <w:rsid w:val="00102352"/>
    <w:rsid w:val="00106B3C"/>
    <w:rsid w:val="00111820"/>
    <w:rsid w:val="00144320"/>
    <w:rsid w:val="0016543C"/>
    <w:rsid w:val="00171B06"/>
    <w:rsid w:val="00181F9C"/>
    <w:rsid w:val="00185CEF"/>
    <w:rsid w:val="001861CE"/>
    <w:rsid w:val="0019429B"/>
    <w:rsid w:val="001975C1"/>
    <w:rsid w:val="001A11FB"/>
    <w:rsid w:val="001A28E9"/>
    <w:rsid w:val="001A4EAA"/>
    <w:rsid w:val="001A7375"/>
    <w:rsid w:val="001B07E6"/>
    <w:rsid w:val="001B08B7"/>
    <w:rsid w:val="001B2C3B"/>
    <w:rsid w:val="001B7658"/>
    <w:rsid w:val="001C1A6A"/>
    <w:rsid w:val="001C6E7D"/>
    <w:rsid w:val="001C7C09"/>
    <w:rsid w:val="001D22FC"/>
    <w:rsid w:val="001D516D"/>
    <w:rsid w:val="001D5D30"/>
    <w:rsid w:val="001D714F"/>
    <w:rsid w:val="001E086F"/>
    <w:rsid w:val="001E0AB4"/>
    <w:rsid w:val="001E1893"/>
    <w:rsid w:val="001E3718"/>
    <w:rsid w:val="001E4BD2"/>
    <w:rsid w:val="001F105E"/>
    <w:rsid w:val="00204DFD"/>
    <w:rsid w:val="00206259"/>
    <w:rsid w:val="002112F0"/>
    <w:rsid w:val="002143AD"/>
    <w:rsid w:val="002172AC"/>
    <w:rsid w:val="002208B9"/>
    <w:rsid w:val="00221B39"/>
    <w:rsid w:val="00230F0B"/>
    <w:rsid w:val="00233B82"/>
    <w:rsid w:val="00245F0A"/>
    <w:rsid w:val="00247BE2"/>
    <w:rsid w:val="00257170"/>
    <w:rsid w:val="00257F64"/>
    <w:rsid w:val="00260947"/>
    <w:rsid w:val="00272290"/>
    <w:rsid w:val="00273C2F"/>
    <w:rsid w:val="0027670C"/>
    <w:rsid w:val="00282045"/>
    <w:rsid w:val="00284384"/>
    <w:rsid w:val="00287EFE"/>
    <w:rsid w:val="002907CF"/>
    <w:rsid w:val="00296110"/>
    <w:rsid w:val="00297EB9"/>
    <w:rsid w:val="002A2EF9"/>
    <w:rsid w:val="002A55E9"/>
    <w:rsid w:val="002B1367"/>
    <w:rsid w:val="002B1A1C"/>
    <w:rsid w:val="002B4B26"/>
    <w:rsid w:val="002B6FC5"/>
    <w:rsid w:val="002B7285"/>
    <w:rsid w:val="002D1607"/>
    <w:rsid w:val="002E4B54"/>
    <w:rsid w:val="002F3D06"/>
    <w:rsid w:val="002F6BC3"/>
    <w:rsid w:val="00320D7C"/>
    <w:rsid w:val="00330468"/>
    <w:rsid w:val="003328E5"/>
    <w:rsid w:val="003638B4"/>
    <w:rsid w:val="00364B24"/>
    <w:rsid w:val="003667E5"/>
    <w:rsid w:val="00367C6F"/>
    <w:rsid w:val="0037375B"/>
    <w:rsid w:val="00374AED"/>
    <w:rsid w:val="00382CDE"/>
    <w:rsid w:val="00384680"/>
    <w:rsid w:val="003867E0"/>
    <w:rsid w:val="003919B7"/>
    <w:rsid w:val="00396DC8"/>
    <w:rsid w:val="003A3C8F"/>
    <w:rsid w:val="003A4672"/>
    <w:rsid w:val="003A4E08"/>
    <w:rsid w:val="003A77AF"/>
    <w:rsid w:val="003B2F95"/>
    <w:rsid w:val="003B316D"/>
    <w:rsid w:val="003B4677"/>
    <w:rsid w:val="003B48F9"/>
    <w:rsid w:val="003D4A46"/>
    <w:rsid w:val="003E1CAF"/>
    <w:rsid w:val="003E2338"/>
    <w:rsid w:val="003F7038"/>
    <w:rsid w:val="00401E34"/>
    <w:rsid w:val="004042AB"/>
    <w:rsid w:val="00406223"/>
    <w:rsid w:val="004063CA"/>
    <w:rsid w:val="004117B9"/>
    <w:rsid w:val="00414065"/>
    <w:rsid w:val="00416E2F"/>
    <w:rsid w:val="00426C7A"/>
    <w:rsid w:val="0044111B"/>
    <w:rsid w:val="00456816"/>
    <w:rsid w:val="00456A0B"/>
    <w:rsid w:val="00461DE7"/>
    <w:rsid w:val="004643D2"/>
    <w:rsid w:val="00464764"/>
    <w:rsid w:val="0047133B"/>
    <w:rsid w:val="00474A7D"/>
    <w:rsid w:val="004766E4"/>
    <w:rsid w:val="00476891"/>
    <w:rsid w:val="004926FA"/>
    <w:rsid w:val="004939B4"/>
    <w:rsid w:val="00496025"/>
    <w:rsid w:val="00496268"/>
    <w:rsid w:val="004964FF"/>
    <w:rsid w:val="004A14B0"/>
    <w:rsid w:val="004A26E4"/>
    <w:rsid w:val="004A5F4C"/>
    <w:rsid w:val="004A72C9"/>
    <w:rsid w:val="004A7D55"/>
    <w:rsid w:val="004B3BAD"/>
    <w:rsid w:val="004C7139"/>
    <w:rsid w:val="004D108E"/>
    <w:rsid w:val="004D50EF"/>
    <w:rsid w:val="004E0463"/>
    <w:rsid w:val="004E3B34"/>
    <w:rsid w:val="004E68BA"/>
    <w:rsid w:val="004E78A5"/>
    <w:rsid w:val="004E7B3F"/>
    <w:rsid w:val="004E7D1A"/>
    <w:rsid w:val="004F40E7"/>
    <w:rsid w:val="004F5175"/>
    <w:rsid w:val="004F63DA"/>
    <w:rsid w:val="004F7AC6"/>
    <w:rsid w:val="005054B7"/>
    <w:rsid w:val="00506FB0"/>
    <w:rsid w:val="00507858"/>
    <w:rsid w:val="00511023"/>
    <w:rsid w:val="00514BD7"/>
    <w:rsid w:val="005253EE"/>
    <w:rsid w:val="005302A2"/>
    <w:rsid w:val="00530D9C"/>
    <w:rsid w:val="0053225C"/>
    <w:rsid w:val="00533917"/>
    <w:rsid w:val="005366E4"/>
    <w:rsid w:val="00545E44"/>
    <w:rsid w:val="0054785A"/>
    <w:rsid w:val="005513F7"/>
    <w:rsid w:val="005518E2"/>
    <w:rsid w:val="00564542"/>
    <w:rsid w:val="00580B5A"/>
    <w:rsid w:val="00581B5B"/>
    <w:rsid w:val="005860D2"/>
    <w:rsid w:val="00594B2E"/>
    <w:rsid w:val="005969EF"/>
    <w:rsid w:val="005A26FC"/>
    <w:rsid w:val="005A4451"/>
    <w:rsid w:val="005B0F49"/>
    <w:rsid w:val="005B52E6"/>
    <w:rsid w:val="005B63E5"/>
    <w:rsid w:val="005C710B"/>
    <w:rsid w:val="005D004C"/>
    <w:rsid w:val="005D6E2E"/>
    <w:rsid w:val="005E0309"/>
    <w:rsid w:val="005E4DA0"/>
    <w:rsid w:val="005E6988"/>
    <w:rsid w:val="005F7E50"/>
    <w:rsid w:val="00601EC7"/>
    <w:rsid w:val="00602F6D"/>
    <w:rsid w:val="00613511"/>
    <w:rsid w:val="00614344"/>
    <w:rsid w:val="00616CD0"/>
    <w:rsid w:val="0062385F"/>
    <w:rsid w:val="00627833"/>
    <w:rsid w:val="00630153"/>
    <w:rsid w:val="00630823"/>
    <w:rsid w:val="00636E5F"/>
    <w:rsid w:val="00637B70"/>
    <w:rsid w:val="00643699"/>
    <w:rsid w:val="00645D08"/>
    <w:rsid w:val="0064643F"/>
    <w:rsid w:val="00652827"/>
    <w:rsid w:val="00652DD5"/>
    <w:rsid w:val="00657754"/>
    <w:rsid w:val="0067722B"/>
    <w:rsid w:val="00677987"/>
    <w:rsid w:val="00681E1C"/>
    <w:rsid w:val="00694EE2"/>
    <w:rsid w:val="006961FA"/>
    <w:rsid w:val="006A1895"/>
    <w:rsid w:val="006A18F8"/>
    <w:rsid w:val="006B24A2"/>
    <w:rsid w:val="006B3A58"/>
    <w:rsid w:val="006B4A9F"/>
    <w:rsid w:val="006B4F08"/>
    <w:rsid w:val="006C09C7"/>
    <w:rsid w:val="006C0ECB"/>
    <w:rsid w:val="006C1A0C"/>
    <w:rsid w:val="006C1C76"/>
    <w:rsid w:val="006C5382"/>
    <w:rsid w:val="006C6EDC"/>
    <w:rsid w:val="006D0EA5"/>
    <w:rsid w:val="006D11A6"/>
    <w:rsid w:val="006D1E80"/>
    <w:rsid w:val="006D2E8F"/>
    <w:rsid w:val="006F0D36"/>
    <w:rsid w:val="00704C85"/>
    <w:rsid w:val="007073A6"/>
    <w:rsid w:val="007133FF"/>
    <w:rsid w:val="007141DA"/>
    <w:rsid w:val="00735EF5"/>
    <w:rsid w:val="00741264"/>
    <w:rsid w:val="007535BF"/>
    <w:rsid w:val="00756E7C"/>
    <w:rsid w:val="00761EE2"/>
    <w:rsid w:val="0077193F"/>
    <w:rsid w:val="00771C07"/>
    <w:rsid w:val="00773B95"/>
    <w:rsid w:val="007744BD"/>
    <w:rsid w:val="00776926"/>
    <w:rsid w:val="00776B73"/>
    <w:rsid w:val="00777494"/>
    <w:rsid w:val="0078062F"/>
    <w:rsid w:val="007814DB"/>
    <w:rsid w:val="00782AC4"/>
    <w:rsid w:val="00786A67"/>
    <w:rsid w:val="007921BE"/>
    <w:rsid w:val="007939AC"/>
    <w:rsid w:val="007A1468"/>
    <w:rsid w:val="007B14D0"/>
    <w:rsid w:val="007B184F"/>
    <w:rsid w:val="007B2B44"/>
    <w:rsid w:val="007C1917"/>
    <w:rsid w:val="007D351D"/>
    <w:rsid w:val="007E3667"/>
    <w:rsid w:val="007F10EC"/>
    <w:rsid w:val="007F2711"/>
    <w:rsid w:val="007F2F6C"/>
    <w:rsid w:val="007F3D80"/>
    <w:rsid w:val="007F5760"/>
    <w:rsid w:val="00806B3F"/>
    <w:rsid w:val="0081077E"/>
    <w:rsid w:val="00816F0E"/>
    <w:rsid w:val="0082405F"/>
    <w:rsid w:val="00847E4C"/>
    <w:rsid w:val="00850F9E"/>
    <w:rsid w:val="00853F99"/>
    <w:rsid w:val="0085440C"/>
    <w:rsid w:val="0086388C"/>
    <w:rsid w:val="00867CE0"/>
    <w:rsid w:val="0087180F"/>
    <w:rsid w:val="00872DF7"/>
    <w:rsid w:val="008830DD"/>
    <w:rsid w:val="00885FDC"/>
    <w:rsid w:val="008A6B7C"/>
    <w:rsid w:val="008C0007"/>
    <w:rsid w:val="008C3859"/>
    <w:rsid w:val="008D6EB3"/>
    <w:rsid w:val="008D7845"/>
    <w:rsid w:val="008D7B2D"/>
    <w:rsid w:val="008E4884"/>
    <w:rsid w:val="008E61C8"/>
    <w:rsid w:val="008F0991"/>
    <w:rsid w:val="008F256D"/>
    <w:rsid w:val="008F3809"/>
    <w:rsid w:val="008F3C4B"/>
    <w:rsid w:val="008F5063"/>
    <w:rsid w:val="00902757"/>
    <w:rsid w:val="00905954"/>
    <w:rsid w:val="00910771"/>
    <w:rsid w:val="00911D4F"/>
    <w:rsid w:val="009122D2"/>
    <w:rsid w:val="0091379D"/>
    <w:rsid w:val="00916B3A"/>
    <w:rsid w:val="00925F82"/>
    <w:rsid w:val="009272D9"/>
    <w:rsid w:val="0093029D"/>
    <w:rsid w:val="00930E41"/>
    <w:rsid w:val="00932F3F"/>
    <w:rsid w:val="00933320"/>
    <w:rsid w:val="009372B5"/>
    <w:rsid w:val="0094162B"/>
    <w:rsid w:val="00941694"/>
    <w:rsid w:val="00951522"/>
    <w:rsid w:val="00970ABB"/>
    <w:rsid w:val="0097276A"/>
    <w:rsid w:val="009830AF"/>
    <w:rsid w:val="0099113C"/>
    <w:rsid w:val="009A235C"/>
    <w:rsid w:val="009B24FD"/>
    <w:rsid w:val="009B5521"/>
    <w:rsid w:val="009C1DCE"/>
    <w:rsid w:val="009C4D24"/>
    <w:rsid w:val="009D5F82"/>
    <w:rsid w:val="009D75AE"/>
    <w:rsid w:val="009E46F2"/>
    <w:rsid w:val="009E5BE9"/>
    <w:rsid w:val="009F36F8"/>
    <w:rsid w:val="009F48B0"/>
    <w:rsid w:val="00A10F1F"/>
    <w:rsid w:val="00A12D73"/>
    <w:rsid w:val="00A13E59"/>
    <w:rsid w:val="00A14DCD"/>
    <w:rsid w:val="00A23D9B"/>
    <w:rsid w:val="00A32587"/>
    <w:rsid w:val="00A345C9"/>
    <w:rsid w:val="00A40921"/>
    <w:rsid w:val="00A41DAE"/>
    <w:rsid w:val="00A441DF"/>
    <w:rsid w:val="00A57152"/>
    <w:rsid w:val="00A57CEF"/>
    <w:rsid w:val="00A61658"/>
    <w:rsid w:val="00A720C3"/>
    <w:rsid w:val="00A73589"/>
    <w:rsid w:val="00A76A85"/>
    <w:rsid w:val="00A779CE"/>
    <w:rsid w:val="00A810C8"/>
    <w:rsid w:val="00A82807"/>
    <w:rsid w:val="00A87D68"/>
    <w:rsid w:val="00A93715"/>
    <w:rsid w:val="00A93A21"/>
    <w:rsid w:val="00A9450E"/>
    <w:rsid w:val="00A963D4"/>
    <w:rsid w:val="00A966FB"/>
    <w:rsid w:val="00AA6D40"/>
    <w:rsid w:val="00AB0932"/>
    <w:rsid w:val="00AB4D78"/>
    <w:rsid w:val="00AC125D"/>
    <w:rsid w:val="00AC1D47"/>
    <w:rsid w:val="00AC445A"/>
    <w:rsid w:val="00AD2776"/>
    <w:rsid w:val="00AE768A"/>
    <w:rsid w:val="00AF0393"/>
    <w:rsid w:val="00AF28A8"/>
    <w:rsid w:val="00AF625A"/>
    <w:rsid w:val="00B07979"/>
    <w:rsid w:val="00B1075B"/>
    <w:rsid w:val="00B10A8F"/>
    <w:rsid w:val="00B17F9C"/>
    <w:rsid w:val="00B26318"/>
    <w:rsid w:val="00B355F0"/>
    <w:rsid w:val="00B4185E"/>
    <w:rsid w:val="00B4388E"/>
    <w:rsid w:val="00B4521A"/>
    <w:rsid w:val="00B5253B"/>
    <w:rsid w:val="00B5540A"/>
    <w:rsid w:val="00B62EAF"/>
    <w:rsid w:val="00B70E9F"/>
    <w:rsid w:val="00B73400"/>
    <w:rsid w:val="00B77C40"/>
    <w:rsid w:val="00B84F1F"/>
    <w:rsid w:val="00B8501D"/>
    <w:rsid w:val="00B957AC"/>
    <w:rsid w:val="00BA0561"/>
    <w:rsid w:val="00BA1BBA"/>
    <w:rsid w:val="00BA20AE"/>
    <w:rsid w:val="00BA25A2"/>
    <w:rsid w:val="00BA6C00"/>
    <w:rsid w:val="00BA786D"/>
    <w:rsid w:val="00BB0A3C"/>
    <w:rsid w:val="00BB0BF9"/>
    <w:rsid w:val="00BB2C0A"/>
    <w:rsid w:val="00BB347C"/>
    <w:rsid w:val="00BD1635"/>
    <w:rsid w:val="00BE2536"/>
    <w:rsid w:val="00BE73C9"/>
    <w:rsid w:val="00C01DBD"/>
    <w:rsid w:val="00C10667"/>
    <w:rsid w:val="00C1097E"/>
    <w:rsid w:val="00C14056"/>
    <w:rsid w:val="00C160ED"/>
    <w:rsid w:val="00C20791"/>
    <w:rsid w:val="00C219A4"/>
    <w:rsid w:val="00C22DEA"/>
    <w:rsid w:val="00C25F65"/>
    <w:rsid w:val="00C35FDE"/>
    <w:rsid w:val="00C45363"/>
    <w:rsid w:val="00C50311"/>
    <w:rsid w:val="00C5219F"/>
    <w:rsid w:val="00C56289"/>
    <w:rsid w:val="00C56984"/>
    <w:rsid w:val="00C63495"/>
    <w:rsid w:val="00C65588"/>
    <w:rsid w:val="00C726E1"/>
    <w:rsid w:val="00C75C34"/>
    <w:rsid w:val="00C767E1"/>
    <w:rsid w:val="00C76E88"/>
    <w:rsid w:val="00C814BA"/>
    <w:rsid w:val="00C917CD"/>
    <w:rsid w:val="00C9292E"/>
    <w:rsid w:val="00C92C1C"/>
    <w:rsid w:val="00C96672"/>
    <w:rsid w:val="00CA19EF"/>
    <w:rsid w:val="00CC2C00"/>
    <w:rsid w:val="00CC3275"/>
    <w:rsid w:val="00CD4814"/>
    <w:rsid w:val="00CE2D2C"/>
    <w:rsid w:val="00CE36D5"/>
    <w:rsid w:val="00CE5307"/>
    <w:rsid w:val="00CE5625"/>
    <w:rsid w:val="00CE71E0"/>
    <w:rsid w:val="00CF1A1D"/>
    <w:rsid w:val="00CF4734"/>
    <w:rsid w:val="00CF626F"/>
    <w:rsid w:val="00D032D9"/>
    <w:rsid w:val="00D10A60"/>
    <w:rsid w:val="00D25464"/>
    <w:rsid w:val="00D2626D"/>
    <w:rsid w:val="00D267AD"/>
    <w:rsid w:val="00D36695"/>
    <w:rsid w:val="00D4163C"/>
    <w:rsid w:val="00D437B7"/>
    <w:rsid w:val="00D46B8E"/>
    <w:rsid w:val="00D52F20"/>
    <w:rsid w:val="00D5718A"/>
    <w:rsid w:val="00D60F9B"/>
    <w:rsid w:val="00D6185A"/>
    <w:rsid w:val="00D63EAD"/>
    <w:rsid w:val="00D750A4"/>
    <w:rsid w:val="00D77FDC"/>
    <w:rsid w:val="00D809B5"/>
    <w:rsid w:val="00D81E38"/>
    <w:rsid w:val="00D830E4"/>
    <w:rsid w:val="00DA6BCC"/>
    <w:rsid w:val="00DA7F54"/>
    <w:rsid w:val="00DB354D"/>
    <w:rsid w:val="00DB4FE5"/>
    <w:rsid w:val="00DB6374"/>
    <w:rsid w:val="00DB65A6"/>
    <w:rsid w:val="00DB73CF"/>
    <w:rsid w:val="00DC0AF2"/>
    <w:rsid w:val="00DC172F"/>
    <w:rsid w:val="00DC67DF"/>
    <w:rsid w:val="00DD47A7"/>
    <w:rsid w:val="00DD564E"/>
    <w:rsid w:val="00DD68C5"/>
    <w:rsid w:val="00DD6D9C"/>
    <w:rsid w:val="00DE0F82"/>
    <w:rsid w:val="00DE5972"/>
    <w:rsid w:val="00DF47B7"/>
    <w:rsid w:val="00DF7ACB"/>
    <w:rsid w:val="00E0183E"/>
    <w:rsid w:val="00E1653C"/>
    <w:rsid w:val="00E2211F"/>
    <w:rsid w:val="00E2264D"/>
    <w:rsid w:val="00E244DA"/>
    <w:rsid w:val="00E2539E"/>
    <w:rsid w:val="00E25A8D"/>
    <w:rsid w:val="00E33051"/>
    <w:rsid w:val="00E5278E"/>
    <w:rsid w:val="00E6656B"/>
    <w:rsid w:val="00E9244C"/>
    <w:rsid w:val="00E931E2"/>
    <w:rsid w:val="00E932B0"/>
    <w:rsid w:val="00EB518D"/>
    <w:rsid w:val="00EC0088"/>
    <w:rsid w:val="00ED2123"/>
    <w:rsid w:val="00EE220C"/>
    <w:rsid w:val="00EF66B2"/>
    <w:rsid w:val="00EF6AA5"/>
    <w:rsid w:val="00EF7FFE"/>
    <w:rsid w:val="00F0567B"/>
    <w:rsid w:val="00F146F8"/>
    <w:rsid w:val="00F202ED"/>
    <w:rsid w:val="00F25313"/>
    <w:rsid w:val="00F3179F"/>
    <w:rsid w:val="00F32091"/>
    <w:rsid w:val="00F327B1"/>
    <w:rsid w:val="00F34F3D"/>
    <w:rsid w:val="00F354BF"/>
    <w:rsid w:val="00F429BD"/>
    <w:rsid w:val="00F453D9"/>
    <w:rsid w:val="00F55112"/>
    <w:rsid w:val="00F6437E"/>
    <w:rsid w:val="00F71472"/>
    <w:rsid w:val="00F72D31"/>
    <w:rsid w:val="00FA5C2A"/>
    <w:rsid w:val="00FA6327"/>
    <w:rsid w:val="00FB5AC6"/>
    <w:rsid w:val="00FB61D4"/>
    <w:rsid w:val="00FD09CB"/>
    <w:rsid w:val="00FD13A0"/>
    <w:rsid w:val="00FD2338"/>
    <w:rsid w:val="00FE13B0"/>
    <w:rsid w:val="00FE3E7E"/>
    <w:rsid w:val="00FE486E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724D37C1"/>
  <w15:chartTrackingRefBased/>
  <w15:docId w15:val="{B77E5AD7-D288-4C80-8E9B-C076FB42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607"/>
  </w:style>
  <w:style w:type="paragraph" w:styleId="Heading1">
    <w:name w:val="heading 1"/>
    <w:basedOn w:val="Normal"/>
    <w:next w:val="Normal"/>
    <w:link w:val="Heading1Char"/>
    <w:uiPriority w:val="9"/>
    <w:qFormat/>
    <w:rsid w:val="002D160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60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60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60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6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aliases w:val="Appendix 1"/>
    <w:basedOn w:val="Normal"/>
    <w:next w:val="Normal"/>
    <w:link w:val="Heading6Char"/>
    <w:uiPriority w:val="9"/>
    <w:unhideWhenUsed/>
    <w:qFormat/>
    <w:rsid w:val="002D16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aliases w:val="Appendix 2"/>
    <w:basedOn w:val="Normal"/>
    <w:next w:val="Normal"/>
    <w:link w:val="Heading7Char"/>
    <w:uiPriority w:val="9"/>
    <w:unhideWhenUsed/>
    <w:qFormat/>
    <w:rsid w:val="002D16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aliases w:val="Appendix 3"/>
    <w:basedOn w:val="Normal"/>
    <w:next w:val="Normal"/>
    <w:link w:val="Heading8Char"/>
    <w:uiPriority w:val="9"/>
    <w:unhideWhenUsed/>
    <w:qFormat/>
    <w:rsid w:val="002D16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aliases w:val="Appendix 4"/>
    <w:basedOn w:val="Normal"/>
    <w:next w:val="Normal"/>
    <w:link w:val="Heading9Char"/>
    <w:uiPriority w:val="9"/>
    <w:unhideWhenUsed/>
    <w:qFormat/>
    <w:rsid w:val="002D1607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rsid w:val="004643D2"/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D1607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160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customStyle="1" w:styleId="ExecutiveSummary">
    <w:name w:val="Executive Summary"/>
    <w:basedOn w:val="Normal"/>
    <w:next w:val="Normal"/>
    <w:uiPriority w:val="8"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rsid w:val="002172A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rsid w:val="00B77C40"/>
    <w:pPr>
      <w:numPr>
        <w:numId w:val="6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2D160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160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D160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2D160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9"/>
    <w:rsid w:val="002D1607"/>
    <w:rPr>
      <w:rFonts w:asciiTheme="majorHAnsi" w:eastAsiaTheme="majorEastAsia" w:hAnsiTheme="majorHAnsi" w:cstheme="majorBidi"/>
      <w:i/>
      <w:iCs/>
      <w:sz w:val="26"/>
      <w:szCs w:val="26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05496D"/>
    <w:pPr>
      <w:ind w:left="720"/>
      <w:contextualSpacing/>
    </w:pPr>
  </w:style>
  <w:style w:type="paragraph" w:customStyle="1" w:styleId="ReferenceListTitle">
    <w:name w:val="Reference List Title"/>
    <w:basedOn w:val="Normal"/>
    <w:next w:val="Normal"/>
    <w:uiPriority w:val="8"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rsid w:val="00A23D9B"/>
    <w:pPr>
      <w:keepNext/>
      <w:spacing w:before="480" w:after="60" w:line="276" w:lineRule="auto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9"/>
    <w:rsid w:val="002D160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9"/>
    <w:rsid w:val="002D160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9"/>
    <w:rsid w:val="002D1607"/>
    <w:rPr>
      <w:b/>
      <w:bCs/>
      <w:i/>
      <w:iCs/>
    </w:rPr>
  </w:style>
  <w:style w:type="paragraph" w:customStyle="1" w:styleId="TableCaptions">
    <w:name w:val="Table Captions"/>
    <w:basedOn w:val="FigureCaptionabove"/>
    <w:next w:val="Normal"/>
    <w:uiPriority w:val="4"/>
    <w:rsid w:val="00416E2F"/>
  </w:style>
  <w:style w:type="paragraph" w:customStyle="1" w:styleId="TableText">
    <w:name w:val="Table Text"/>
    <w:basedOn w:val="Normal"/>
    <w:link w:val="TableTextChar"/>
    <w:rsid w:val="004E0463"/>
    <w:pPr>
      <w:spacing w:after="0" w:line="240" w:lineRule="auto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basedOn w:val="DefaultParagraphFont"/>
    <w:uiPriority w:val="22"/>
    <w:qFormat/>
    <w:rsid w:val="002D1607"/>
    <w:rPr>
      <w:b/>
      <w:bCs/>
    </w:rPr>
  </w:style>
  <w:style w:type="character" w:styleId="Emphasis">
    <w:name w:val="Emphasis"/>
    <w:basedOn w:val="DefaultParagraphFont"/>
    <w:uiPriority w:val="20"/>
    <w:qFormat/>
    <w:rsid w:val="002D1607"/>
    <w:rPr>
      <w:i/>
      <w:iCs/>
      <w:color w:val="000000" w:themeColor="text1"/>
    </w:rPr>
  </w:style>
  <w:style w:type="character" w:customStyle="1" w:styleId="ListParagraphChar">
    <w:name w:val="List Paragraph Char"/>
    <w:aliases w:val="Bullet List Char"/>
    <w:link w:val="ListParagraph"/>
    <w:uiPriority w:val="34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2D1607"/>
    <w:pPr>
      <w:outlineLvl w:val="9"/>
    </w:pPr>
  </w:style>
  <w:style w:type="character" w:customStyle="1" w:styleId="FigureCaptionaboveChar">
    <w:name w:val="Figure Caption (above) Char"/>
    <w:link w:val="FigureCaptionabove"/>
    <w:uiPriority w:val="4"/>
    <w:rsid w:val="00A23D9B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rsid w:val="004E0463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uiPriority w:val="1"/>
    <w:qFormat/>
    <w:rsid w:val="002D1607"/>
    <w:pPr>
      <w:spacing w:after="0" w:line="240" w:lineRule="auto"/>
    </w:pPr>
  </w:style>
  <w:style w:type="table" w:customStyle="1" w:styleId="TableGrid0">
    <w:name w:val="TableGrid"/>
    <w:rsid w:val="00EB518D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D1607"/>
    <w:pPr>
      <w:pBdr>
        <w:top w:val="single" w:sz="6" w:space="8" w:color="9BBB59" w:themeColor="accent3"/>
        <w:bottom w:val="single" w:sz="6" w:space="8" w:color="9BBB59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D1607"/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607"/>
    <w:pPr>
      <w:numPr>
        <w:ilvl w:val="1"/>
      </w:numPr>
      <w:jc w:val="center"/>
    </w:pPr>
    <w:rPr>
      <w:color w:val="1F497D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607"/>
    <w:rPr>
      <w:color w:val="1F497D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607"/>
    <w:pPr>
      <w:spacing w:before="160"/>
      <w:ind w:left="720" w:right="720"/>
      <w:jc w:val="center"/>
    </w:pPr>
    <w:rPr>
      <w:i/>
      <w:iCs/>
      <w:color w:val="76923C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1607"/>
    <w:rPr>
      <w:i/>
      <w:iCs/>
      <w:color w:val="76923C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60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607"/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D160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D16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D160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D160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2D1607"/>
    <w:rPr>
      <w:b/>
      <w:bCs/>
      <w:caps w:val="0"/>
      <w:smallCaps/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Keenan1@its.jnj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2CEE29E6EDCD4DA239BC7C4DDC27EF" ma:contentTypeVersion="17" ma:contentTypeDescription="Create a new document." ma:contentTypeScope="" ma:versionID="0a08d3782d6c77cfc661ffde99f87923">
  <xsd:schema xmlns:xsd="http://www.w3.org/2001/XMLSchema" xmlns:xs="http://www.w3.org/2001/XMLSchema" xmlns:p="http://schemas.microsoft.com/office/2006/metadata/properties" xmlns:ns3="6538bbf5-ee4d-4b9b-9a31-0bf83588a3fa" xmlns:ns4="bb074c9a-d9a2-448f-b4c1-20f8d44736b5" targetNamespace="http://schemas.microsoft.com/office/2006/metadata/properties" ma:root="true" ma:fieldsID="c1405202d02f6aa93d520d8b629e74e2" ns3:_="" ns4:_="">
    <xsd:import namespace="6538bbf5-ee4d-4b9b-9a31-0bf83588a3fa"/>
    <xsd:import namespace="bb074c9a-d9a2-448f-b4c1-20f8d44736b5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8bbf5-ee4d-4b9b-9a31-0bf83588a3f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74c9a-d9a2-448f-b4c1-20f8d44736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6538bbf5-ee4d-4b9b-9a31-0bf83588a3fa" xsi:nil="true"/>
    <MigrationWizIdPermissions xmlns="6538bbf5-ee4d-4b9b-9a31-0bf83588a3fa" xsi:nil="true"/>
    <MigrationWizIdDocumentLibraryPermissions xmlns="6538bbf5-ee4d-4b9b-9a31-0bf83588a3fa" xsi:nil="true"/>
    <MigrationWizIdSecurityGroups xmlns="6538bbf5-ee4d-4b9b-9a31-0bf83588a3fa" xsi:nil="true"/>
    <MigrationWizIdPermissionLevels xmlns="6538bbf5-ee4d-4b9b-9a31-0bf83588a3fa" xsi:nil="true"/>
  </documentManagement>
</p:properties>
</file>

<file path=customXml/itemProps1.xml><?xml version="1.0" encoding="utf-8"?>
<ds:datastoreItem xmlns:ds="http://schemas.openxmlformats.org/officeDocument/2006/customXml" ds:itemID="{64BE7CD4-5B4D-42B9-85FE-A4EE31241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697C9E-8E45-4C8C-9D7F-CC96C1458D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8bbf5-ee4d-4b9b-9a31-0bf83588a3fa"/>
    <ds:schemaRef ds:uri="bb074c9a-d9a2-448f-b4c1-20f8d44736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6F022C-B079-4438-9330-B015D1E10F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3EF9A32-84E5-408B-A134-A8D53EA36112}">
  <ds:schemaRefs>
    <ds:schemaRef ds:uri="http://purl.org/dc/terms/"/>
    <ds:schemaRef ds:uri="http://purl.org/dc/dcmitype/"/>
    <ds:schemaRef ds:uri="http://purl.org/dc/elements/1.1/"/>
    <ds:schemaRef ds:uri="6538bbf5-ee4d-4b9b-9a31-0bf83588a3fa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bb074c9a-d9a2-448f-b4c1-20f8d44736b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alau</dc:creator>
  <cp:keywords/>
  <dc:description/>
  <cp:lastModifiedBy>Abril Oliva Ramirez</cp:lastModifiedBy>
  <cp:revision>3</cp:revision>
  <dcterms:created xsi:type="dcterms:W3CDTF">2021-09-16T12:52:00Z</dcterms:created>
  <dcterms:modified xsi:type="dcterms:W3CDTF">2021-09-1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2CEE29E6EDCD4DA239BC7C4DDC27EF</vt:lpwstr>
  </property>
</Properties>
</file>